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BF4" w:rsidRPr="004D3F6F" w:rsidRDefault="004D3F6F" w:rsidP="002A0B8D">
      <w:pPr>
        <w:pBdr>
          <w:bar w:val="single" w:sz="4" w:color="auto"/>
        </w:pBdr>
        <w:rPr>
          <w:rFonts w:ascii="Arial" w:hAnsi="Arial" w:cs="Arial"/>
          <w:sz w:val="24"/>
          <w:szCs w:val="24"/>
        </w:rPr>
      </w:pPr>
      <w:r w:rsidRPr="004D3F6F">
        <w:rPr>
          <w:rFonts w:ascii="Arial" w:hAnsi="Arial" w:cs="Arial"/>
          <w:sz w:val="24"/>
          <w:szCs w:val="24"/>
        </w:rPr>
        <w:t>Key Resource Tabl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58"/>
        <w:gridCol w:w="270"/>
        <w:gridCol w:w="2160"/>
        <w:gridCol w:w="587"/>
        <w:gridCol w:w="2581"/>
      </w:tblGrid>
      <w:tr w:rsidR="002A0B8D" w:rsidRPr="005931A6" w:rsidTr="00323EAE">
        <w:tc>
          <w:tcPr>
            <w:tcW w:w="3258" w:type="dxa"/>
            <w:tcBorders>
              <w:right w:val="nil"/>
            </w:tcBorders>
          </w:tcPr>
          <w:p w:rsidR="002A0B8D" w:rsidRPr="005931A6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REAGENT or RESOURC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0B8D" w:rsidRPr="005931A6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SOURCE</w:t>
            </w:r>
          </w:p>
        </w:tc>
        <w:tc>
          <w:tcPr>
            <w:tcW w:w="3168" w:type="dxa"/>
            <w:gridSpan w:val="2"/>
          </w:tcPr>
          <w:p w:rsidR="002A0B8D" w:rsidRPr="005931A6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IDENTIFIER</w:t>
            </w:r>
          </w:p>
        </w:tc>
      </w:tr>
      <w:tr w:rsidR="002A0B8D" w:rsidRPr="005931A6" w:rsidTr="00323EAE">
        <w:tc>
          <w:tcPr>
            <w:tcW w:w="3258" w:type="dxa"/>
            <w:tcBorders>
              <w:right w:val="nil"/>
            </w:tcBorders>
          </w:tcPr>
          <w:p w:rsidR="002A0B8D" w:rsidRPr="005931A6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color w:val="FF0000"/>
                <w:sz w:val="20"/>
                <w:szCs w:val="20"/>
              </w:rPr>
              <w:t>Antibodi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0B8D" w:rsidRPr="005931A6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8" w:type="dxa"/>
            <w:gridSpan w:val="2"/>
          </w:tcPr>
          <w:p w:rsidR="002A0B8D" w:rsidRPr="00847C83" w:rsidRDefault="002A0B8D" w:rsidP="002A0B8D">
            <w:pPr>
              <w:pBdr>
                <w:bar w:val="single" w:sz="4" w:color="auto"/>
              </w:pBd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A0B8D" w:rsidRPr="005931A6" w:rsidTr="00323EAE">
        <w:trPr>
          <w:trHeight w:val="233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2A0B8D" w:rsidRPr="005931A6" w:rsidRDefault="002C710C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Calbindi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2A0B8D" w:rsidRPr="005931A6" w:rsidRDefault="002C710C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2A0B8D" w:rsidRPr="005931A6" w:rsidRDefault="002C710C" w:rsidP="00847C83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25085, RRID:</w:t>
            </w:r>
            <w:r w:rsidR="00847C83" w:rsidRPr="00847C83">
              <w:rPr>
                <w:rFonts w:ascii="Arial" w:hAnsi="Arial" w:cs="Arial"/>
                <w:sz w:val="20"/>
                <w:szCs w:val="20"/>
              </w:rPr>
              <w:t xml:space="preserve"> AB_448597</w:t>
            </w:r>
          </w:p>
        </w:tc>
      </w:tr>
      <w:tr w:rsidR="002A0B8D" w:rsidRPr="005931A6" w:rsidTr="00323EAE">
        <w:tc>
          <w:tcPr>
            <w:tcW w:w="3258" w:type="dxa"/>
            <w:tcBorders>
              <w:right w:val="nil"/>
            </w:tcBorders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Calretini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Inc.</w:t>
            </w:r>
          </w:p>
        </w:tc>
        <w:tc>
          <w:tcPr>
            <w:tcW w:w="3168" w:type="dxa"/>
            <w:gridSpan w:val="2"/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2624-1, RRID:</w:t>
            </w:r>
            <w:r w:rsidR="00847C83">
              <w:rPr>
                <w:rFonts w:ascii="Arial" w:hAnsi="Arial" w:cs="Arial"/>
                <w:sz w:val="20"/>
                <w:szCs w:val="20"/>
              </w:rPr>
              <w:t>AB_2228336</w:t>
            </w:r>
          </w:p>
        </w:tc>
      </w:tr>
      <w:tr w:rsidR="002A0B8D" w:rsidRPr="005931A6" w:rsidTr="00323EAE"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t CTIP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2A0B8D" w:rsidRPr="005931A6" w:rsidRDefault="005F59D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18465, RRID:</w:t>
            </w:r>
            <w:r w:rsidR="00847C83">
              <w:rPr>
                <w:rFonts w:ascii="Arial" w:hAnsi="Arial" w:cs="Arial"/>
                <w:sz w:val="20"/>
                <w:szCs w:val="20"/>
              </w:rPr>
              <w:t xml:space="preserve"> AB_2064130</w:t>
            </w:r>
          </w:p>
        </w:tc>
      </w:tr>
      <w:tr w:rsidR="002A0B8D" w:rsidRPr="005931A6" w:rsidTr="00323EAE">
        <w:trPr>
          <w:trHeight w:val="314"/>
        </w:trPr>
        <w:tc>
          <w:tcPr>
            <w:tcW w:w="3258" w:type="dxa"/>
            <w:tcBorders>
              <w:right w:val="nil"/>
            </w:tcBorders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DARPP3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0B8D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</w:tcPr>
          <w:p w:rsidR="002A0B8D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40801, RRID:</w:t>
            </w:r>
            <w:r w:rsidR="00847C83">
              <w:rPr>
                <w:rFonts w:ascii="Arial" w:hAnsi="Arial" w:cs="Arial"/>
                <w:sz w:val="20"/>
                <w:szCs w:val="20"/>
              </w:rPr>
              <w:t xml:space="preserve"> AB_731843</w:t>
            </w:r>
          </w:p>
        </w:tc>
      </w:tr>
      <w:tr w:rsidR="003578FF" w:rsidRPr="005931A6" w:rsidTr="00323EAE">
        <w:trPr>
          <w:trHeight w:val="260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DARPP3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10518</w:t>
            </w:r>
            <w:r w:rsidR="00847C83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847C83">
              <w:rPr>
                <w:rFonts w:ascii="Arial" w:hAnsi="Arial" w:cs="Arial"/>
                <w:sz w:val="20"/>
                <w:szCs w:val="20"/>
              </w:rPr>
              <w:t xml:space="preserve"> AB_10807019</w:t>
            </w:r>
          </w:p>
        </w:tc>
      </w:tr>
      <w:tr w:rsidR="003578FF" w:rsidRPr="005931A6" w:rsidTr="00323EAE">
        <w:trPr>
          <w:trHeight w:val="170"/>
        </w:trPr>
        <w:tc>
          <w:tcPr>
            <w:tcW w:w="3258" w:type="dxa"/>
            <w:tcBorders>
              <w:right w:val="nil"/>
            </w:tcBorders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Drebrin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10140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1977159</w:t>
            </w:r>
          </w:p>
        </w:tc>
      </w:tr>
      <w:tr w:rsidR="003578FF" w:rsidRPr="005931A6" w:rsidTr="00323EAE">
        <w:trPr>
          <w:trHeight w:val="197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FOXG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18259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732415</w:t>
            </w:r>
          </w:p>
        </w:tc>
      </w:tr>
      <w:tr w:rsidR="003578FF" w:rsidRPr="005931A6" w:rsidTr="00323EAE">
        <w:trPr>
          <w:trHeight w:val="252"/>
        </w:trPr>
        <w:tc>
          <w:tcPr>
            <w:tcW w:w="3258" w:type="dxa"/>
            <w:tcBorders>
              <w:right w:val="nil"/>
            </w:tcBorders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GAB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2052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2314459</w:t>
            </w:r>
          </w:p>
        </w:tc>
      </w:tr>
      <w:tr w:rsidR="003578FF" w:rsidRPr="005931A6" w:rsidTr="00323EAE">
        <w:trPr>
          <w:trHeight w:val="231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Gephyri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578FF" w:rsidRPr="005931A6" w:rsidRDefault="003578FF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47011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2810215</w:t>
            </w:r>
          </w:p>
        </w:tc>
      </w:tr>
      <w:tr w:rsidR="003578FF" w:rsidRPr="005931A6" w:rsidTr="00323EAE">
        <w:trPr>
          <w:trHeight w:val="258"/>
        </w:trPr>
        <w:tc>
          <w:tcPr>
            <w:tcW w:w="3258" w:type="dxa"/>
            <w:tcBorders>
              <w:right w:val="nil"/>
            </w:tcBorders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GFA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IF03L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847C83" w:rsidRPr="00847C83">
              <w:rPr>
                <w:rFonts w:ascii="Arial" w:hAnsi="Arial" w:cs="Arial"/>
                <w:sz w:val="20"/>
                <w:szCs w:val="20"/>
              </w:rPr>
              <w:t xml:space="preserve"> AB_2294571</w:t>
            </w:r>
          </w:p>
        </w:tc>
      </w:tr>
      <w:tr w:rsidR="003578FF" w:rsidRPr="005931A6" w:rsidTr="00323EAE">
        <w:trPr>
          <w:trHeight w:val="231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GFA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Z033429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DF1051">
              <w:rPr>
                <w:rFonts w:ascii="Arial" w:hAnsi="Arial" w:cs="Arial"/>
                <w:sz w:val="20"/>
                <w:szCs w:val="20"/>
              </w:rPr>
              <w:t>AB_10013382</w:t>
            </w:r>
          </w:p>
        </w:tc>
      </w:tr>
      <w:tr w:rsidR="003578FF" w:rsidRPr="005931A6" w:rsidTr="00323EAE">
        <w:trPr>
          <w:trHeight w:val="230"/>
        </w:trPr>
        <w:tc>
          <w:tcPr>
            <w:tcW w:w="3258" w:type="dxa"/>
            <w:tcBorders>
              <w:right w:val="nil"/>
            </w:tcBorders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GLT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BD Transduction Laboratories</w:t>
            </w:r>
          </w:p>
        </w:tc>
        <w:tc>
          <w:tcPr>
            <w:tcW w:w="3168" w:type="dxa"/>
            <w:gridSpan w:val="2"/>
          </w:tcPr>
          <w:p w:rsidR="003578FF" w:rsidRPr="005931A6" w:rsidRDefault="00027AA7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611654</w:t>
            </w:r>
            <w:r w:rsidR="006D7D16">
              <w:rPr>
                <w:rFonts w:ascii="Arial" w:hAnsi="Arial" w:cs="Arial"/>
                <w:sz w:val="20"/>
                <w:szCs w:val="20"/>
              </w:rPr>
              <w:t>,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 xml:space="preserve">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399172</w:t>
            </w:r>
          </w:p>
        </w:tc>
      </w:tr>
      <w:tr w:rsidR="00C42CAA" w:rsidRPr="005931A6" w:rsidTr="00323EAE">
        <w:trPr>
          <w:trHeight w:val="260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2CAA" w:rsidRPr="005931A6" w:rsidRDefault="00C42CAA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GF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2CAA" w:rsidRPr="005931A6" w:rsidRDefault="00C42CAA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2CAA" w:rsidRPr="005931A6" w:rsidRDefault="00C42CAA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AB3580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94936</w:t>
            </w:r>
          </w:p>
        </w:tc>
      </w:tr>
      <w:tr w:rsidR="00C42CAA" w:rsidRPr="005931A6" w:rsidTr="00323EAE">
        <w:trPr>
          <w:trHeight w:val="203"/>
        </w:trPr>
        <w:tc>
          <w:tcPr>
            <w:tcW w:w="3258" w:type="dxa"/>
            <w:tcBorders>
              <w:right w:val="nil"/>
            </w:tcBorders>
          </w:tcPr>
          <w:p w:rsidR="00C42CAA" w:rsidRPr="005931A6" w:rsidRDefault="00C42CAA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GF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2CAA" w:rsidRPr="005931A6" w:rsidRDefault="00C42CAA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3168" w:type="dxa"/>
            <w:gridSpan w:val="2"/>
          </w:tcPr>
          <w:p w:rsidR="00C42CAA" w:rsidRPr="005931A6" w:rsidRDefault="00C42CAA" w:rsidP="006D7D16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3080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91337</w:t>
            </w:r>
          </w:p>
        </w:tc>
      </w:tr>
      <w:tr w:rsidR="00C41175" w:rsidRPr="005931A6" w:rsidTr="00323EAE">
        <w:trPr>
          <w:trHeight w:val="197"/>
        </w:trPr>
        <w:tc>
          <w:tcPr>
            <w:tcW w:w="3258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Chicken GF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NB100-1614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10001164</w:t>
            </w:r>
          </w:p>
        </w:tc>
      </w:tr>
      <w:tr w:rsidR="00C41175" w:rsidRPr="005931A6" w:rsidTr="00323EAE">
        <w:trPr>
          <w:trHeight w:val="278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MAP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5622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91939</w:t>
            </w:r>
          </w:p>
        </w:tc>
      </w:tr>
      <w:tr w:rsidR="00C41175" w:rsidRPr="005931A6" w:rsidTr="00323EAE">
        <w:trPr>
          <w:trHeight w:val="190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MAP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1406-2ML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477171</w:t>
            </w:r>
          </w:p>
        </w:tc>
      </w:tr>
      <w:tr w:rsidR="00C41175" w:rsidRPr="005931A6" w:rsidTr="00323EAE">
        <w:trPr>
          <w:trHeight w:val="230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Chicken MAP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5392</w:t>
            </w:r>
            <w:r w:rsidR="006D7D1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D7D16">
              <w:rPr>
                <w:rFonts w:ascii="Arial" w:hAnsi="Arial" w:cs="Arial"/>
                <w:sz w:val="20"/>
                <w:szCs w:val="20"/>
              </w:rPr>
              <w:t>AB_2138153</w:t>
            </w:r>
          </w:p>
        </w:tc>
      </w:tr>
      <w:tr w:rsidR="00C41175" w:rsidRPr="005931A6" w:rsidTr="00323EAE">
        <w:trPr>
          <w:trHeight w:val="278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Rat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11217</w:t>
            </w:r>
            <w:r w:rsidR="00A6044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446">
              <w:rPr>
                <w:rFonts w:ascii="Arial" w:hAnsi="Arial" w:cs="Arial"/>
                <w:sz w:val="20"/>
                <w:szCs w:val="20"/>
              </w:rPr>
              <w:t>AB_2536611</w:t>
            </w:r>
          </w:p>
        </w:tc>
      </w:tr>
      <w:tr w:rsidR="00C41175" w:rsidRPr="005931A6" w:rsidTr="00323EAE">
        <w:trPr>
          <w:trHeight w:val="217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AB377</w:t>
            </w:r>
            <w:r w:rsidR="00A6044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446">
              <w:rPr>
                <w:rFonts w:ascii="Arial" w:hAnsi="Arial" w:cs="Arial"/>
                <w:sz w:val="20"/>
                <w:szCs w:val="20"/>
              </w:rPr>
              <w:t>AB_2298772</w:t>
            </w:r>
          </w:p>
        </w:tc>
      </w:tr>
      <w:tr w:rsidR="00C41175" w:rsidRPr="005931A6" w:rsidTr="00323EAE">
        <w:trPr>
          <w:trHeight w:val="244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NKX2.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AB5460</w:t>
            </w:r>
            <w:r w:rsidR="00A6044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446">
              <w:rPr>
                <w:rFonts w:ascii="Arial" w:hAnsi="Arial" w:cs="Arial"/>
                <w:sz w:val="20"/>
                <w:szCs w:val="20"/>
              </w:rPr>
              <w:t>AB_571072</w:t>
            </w:r>
          </w:p>
        </w:tc>
      </w:tr>
      <w:tr w:rsidR="00C41175" w:rsidRPr="005931A6" w:rsidTr="00323EAE">
        <w:trPr>
          <w:trHeight w:val="269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Goat OTX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&amp;D System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F1979</w:t>
            </w:r>
            <w:r w:rsidR="000423BC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0423BC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23BC">
              <w:rPr>
                <w:rFonts w:ascii="Arial" w:hAnsi="Arial" w:cs="Arial"/>
                <w:sz w:val="20"/>
                <w:szCs w:val="20"/>
              </w:rPr>
              <w:t>AB_2157172</w:t>
            </w:r>
          </w:p>
        </w:tc>
      </w:tr>
      <w:tr w:rsidR="00C41175" w:rsidRPr="005931A6" w:rsidTr="00323EAE">
        <w:trPr>
          <w:trHeight w:val="244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Parvalbumi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AB1572</w:t>
            </w:r>
            <w:r w:rsidR="00A60446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0446">
              <w:rPr>
                <w:rFonts w:ascii="Arial" w:hAnsi="Arial" w:cs="Arial"/>
                <w:sz w:val="20"/>
                <w:szCs w:val="20"/>
              </w:rPr>
              <w:t>AB_2174013</w:t>
            </w:r>
          </w:p>
        </w:tc>
      </w:tr>
      <w:tr w:rsidR="00C41175" w:rsidRPr="005931A6" w:rsidTr="00323EAE">
        <w:trPr>
          <w:trHeight w:val="204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PAX6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PAX6</w:t>
            </w:r>
            <w:r w:rsidR="00CB42DD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CB42DD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2DD">
              <w:rPr>
                <w:rFonts w:ascii="Arial" w:hAnsi="Arial" w:cs="Arial"/>
                <w:sz w:val="20"/>
                <w:szCs w:val="20"/>
              </w:rPr>
              <w:t>AB_528427</w:t>
            </w:r>
          </w:p>
        </w:tc>
      </w:tr>
      <w:tr w:rsidR="00C41175" w:rsidRPr="005931A6" w:rsidTr="00323EAE">
        <w:trPr>
          <w:trHeight w:val="305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PSD9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24011</w:t>
            </w:r>
            <w:r w:rsidR="00CB42DD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CB42DD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B42DD">
              <w:rPr>
                <w:rFonts w:ascii="Arial" w:hAnsi="Arial" w:cs="Arial"/>
                <w:sz w:val="20"/>
                <w:szCs w:val="20"/>
              </w:rPr>
              <w:t>AB_2619799</w:t>
            </w:r>
          </w:p>
        </w:tc>
      </w:tr>
      <w:tr w:rsidR="00C41175" w:rsidRPr="005931A6" w:rsidTr="00323EAE">
        <w:trPr>
          <w:trHeight w:val="176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2A0B8D">
            <w:pPr>
              <w:pBdr>
                <w:bar w:val="single" w:sz="4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S100β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11178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297817</w:t>
            </w:r>
          </w:p>
        </w:tc>
      </w:tr>
      <w:tr w:rsidR="00C41175" w:rsidRPr="005931A6" w:rsidTr="00323EAE">
        <w:trPr>
          <w:trHeight w:val="258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SATB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51502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6D7D16">
              <w:rPr>
                <w:rFonts w:ascii="Arial" w:hAnsi="Arial" w:cs="Arial"/>
                <w:sz w:val="20"/>
                <w:szCs w:val="20"/>
              </w:rPr>
              <w:t xml:space="preserve"> AB_882455</w:t>
            </w:r>
          </w:p>
        </w:tc>
      </w:tr>
      <w:tr w:rsidR="00C41175" w:rsidRPr="005931A6" w:rsidTr="00323EAE">
        <w:trPr>
          <w:trHeight w:val="203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SMI31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837904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0423BC">
              <w:rPr>
                <w:rFonts w:ascii="Arial" w:hAnsi="Arial" w:cs="Arial"/>
                <w:sz w:val="20"/>
                <w:szCs w:val="20"/>
              </w:rPr>
              <w:t xml:space="preserve"> AB_2566782</w:t>
            </w:r>
          </w:p>
        </w:tc>
      </w:tr>
      <w:tr w:rsidR="00C41175" w:rsidRPr="005931A6" w:rsidTr="00323EAE">
        <w:trPr>
          <w:trHeight w:val="217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t Somatostati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AB354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>
              <w:rPr>
                <w:rFonts w:ascii="Arial" w:hAnsi="Arial" w:cs="Arial"/>
                <w:sz w:val="20"/>
                <w:szCs w:val="20"/>
              </w:rPr>
              <w:t xml:space="preserve"> AB_2255365</w:t>
            </w:r>
          </w:p>
        </w:tc>
      </w:tr>
      <w:tr w:rsidR="00C41175" w:rsidRPr="005931A6" w:rsidTr="00323EAE">
        <w:trPr>
          <w:trHeight w:val="260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SOX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5603</w:t>
            </w:r>
            <w:r w:rsidR="00DF1051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A60446">
              <w:rPr>
                <w:rFonts w:ascii="Arial" w:hAnsi="Arial" w:cs="Arial"/>
                <w:sz w:val="20"/>
                <w:szCs w:val="20"/>
              </w:rPr>
              <w:t xml:space="preserve"> AB_2286686</w:t>
            </w:r>
          </w:p>
        </w:tc>
      </w:tr>
      <w:tr w:rsidR="00C41175" w:rsidRPr="005931A6" w:rsidTr="00323EAE">
        <w:trPr>
          <w:trHeight w:val="231"/>
        </w:trPr>
        <w:tc>
          <w:tcPr>
            <w:tcW w:w="3258" w:type="dxa"/>
            <w:tcBorders>
              <w:right w:val="nil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SYN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06-003</w:t>
            </w:r>
            <w:r w:rsidR="00CB42DD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CB42DD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23BC">
              <w:rPr>
                <w:rFonts w:ascii="Arial" w:hAnsi="Arial" w:cs="Arial"/>
                <w:sz w:val="20"/>
                <w:szCs w:val="20"/>
              </w:rPr>
              <w:t>AB_2619773</w:t>
            </w:r>
          </w:p>
        </w:tc>
      </w:tr>
      <w:tr w:rsidR="00C41175" w:rsidRPr="005931A6" w:rsidTr="00323EAE">
        <w:trPr>
          <w:trHeight w:val="149"/>
        </w:trPr>
        <w:tc>
          <w:tcPr>
            <w:tcW w:w="3258" w:type="dxa"/>
            <w:tcBorders>
              <w:right w:val="nil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TBR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b31940</w:t>
            </w:r>
            <w:r w:rsidR="00FF66F7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FF66F7">
              <w:rPr>
                <w:rFonts w:ascii="Arial" w:hAnsi="Arial" w:cs="Arial"/>
                <w:sz w:val="20"/>
                <w:szCs w:val="20"/>
              </w:rPr>
              <w:t xml:space="preserve"> AB_2200219</w:t>
            </w:r>
          </w:p>
        </w:tc>
      </w:tr>
      <w:tr w:rsidR="00C41175" w:rsidRPr="005931A6" w:rsidTr="00323EAE">
        <w:tc>
          <w:tcPr>
            <w:tcW w:w="3258" w:type="dxa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TUJ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Covanc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PBR-435P</w:t>
            </w:r>
            <w:r w:rsidR="000423BC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0423BC">
              <w:rPr>
                <w:rFonts w:ascii="Arial" w:hAnsi="Arial" w:cs="Arial"/>
                <w:sz w:val="20"/>
                <w:szCs w:val="20"/>
              </w:rPr>
              <w:t xml:space="preserve"> AB_291637</w:t>
            </w:r>
          </w:p>
        </w:tc>
      </w:tr>
      <w:tr w:rsidR="00C41175" w:rsidRPr="005931A6" w:rsidTr="00323EAE">
        <w:tc>
          <w:tcPr>
            <w:tcW w:w="3258" w:type="dxa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ouse TUJ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C41175" w:rsidRPr="005931A6" w:rsidRDefault="00FF66F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78078</w:t>
            </w:r>
            <w:r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AB_2256751</w:t>
            </w:r>
          </w:p>
        </w:tc>
      </w:tr>
      <w:tr w:rsidR="00C41175" w:rsidRPr="005931A6" w:rsidTr="00323EAE">
        <w:trPr>
          <w:trHeight w:val="258"/>
        </w:trPr>
        <w:tc>
          <w:tcPr>
            <w:tcW w:w="3258" w:type="dxa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vGAT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31002</w:t>
            </w:r>
            <w:r w:rsidR="00CB42DD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CB42DD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23BC">
              <w:rPr>
                <w:rFonts w:ascii="Arial" w:hAnsi="Arial" w:cs="Arial"/>
                <w:sz w:val="20"/>
                <w:szCs w:val="20"/>
              </w:rPr>
              <w:t>AB_887871</w:t>
            </w:r>
          </w:p>
        </w:tc>
      </w:tr>
      <w:tr w:rsidR="00C41175" w:rsidRPr="005931A6" w:rsidTr="00323EAE">
        <w:trPr>
          <w:trHeight w:val="299"/>
        </w:trPr>
        <w:tc>
          <w:tcPr>
            <w:tcW w:w="3258" w:type="dxa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Rabbit vGlut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ynaptic Systems</w:t>
            </w: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35303</w:t>
            </w:r>
            <w:r w:rsidR="00CB42DD" w:rsidRPr="005931A6">
              <w:rPr>
                <w:rFonts w:ascii="Arial" w:hAnsi="Arial" w:cs="Arial"/>
                <w:sz w:val="20"/>
                <w:szCs w:val="20"/>
              </w:rPr>
              <w:t>, RRID:</w:t>
            </w:r>
            <w:r w:rsidR="00CB42DD" w:rsidRPr="00847C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423BC">
              <w:rPr>
                <w:rFonts w:ascii="Arial" w:hAnsi="Arial" w:cs="Arial"/>
                <w:sz w:val="20"/>
                <w:szCs w:val="20"/>
              </w:rPr>
              <w:t>AB_887875</w:t>
            </w:r>
          </w:p>
        </w:tc>
      </w:tr>
      <w:tr w:rsidR="00C41175" w:rsidRPr="005931A6" w:rsidTr="00323EAE">
        <w:trPr>
          <w:trHeight w:val="276"/>
        </w:trPr>
        <w:tc>
          <w:tcPr>
            <w:tcW w:w="3258" w:type="dxa"/>
          </w:tcPr>
          <w:p w:rsidR="00C41175" w:rsidRPr="005931A6" w:rsidRDefault="00294DE8" w:rsidP="00C4117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931A6">
              <w:rPr>
                <w:rFonts w:ascii="Arial" w:hAnsi="Arial" w:cs="Arial"/>
                <w:color w:val="FF0000"/>
                <w:sz w:val="20"/>
                <w:szCs w:val="20"/>
              </w:rPr>
              <w:t>Chemicals and protein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8" w:type="dxa"/>
            <w:gridSpan w:val="2"/>
          </w:tcPr>
          <w:p w:rsidR="00C41175" w:rsidRPr="005931A6" w:rsidRDefault="00C41175" w:rsidP="00CB42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77C" w:rsidRPr="005931A6" w:rsidTr="00323EAE">
        <w:trPr>
          <w:trHeight w:val="197"/>
        </w:trPr>
        <w:tc>
          <w:tcPr>
            <w:tcW w:w="3258" w:type="dxa"/>
            <w:shd w:val="clear" w:color="auto" w:fill="E7E6E6" w:themeFill="background2"/>
          </w:tcPr>
          <w:p w:rsidR="00E7477C" w:rsidRPr="005931A6" w:rsidRDefault="00E7477C" w:rsidP="00C4117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Accutas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6C7A27" w:rsidP="00E122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ovative Cell Technologies</w:t>
            </w:r>
            <w:r w:rsidR="00E7477C" w:rsidRPr="005931A6">
              <w:rPr>
                <w:rFonts w:ascii="Arial" w:hAnsi="Arial" w:cs="Arial"/>
                <w:sz w:val="20"/>
                <w:szCs w:val="20"/>
              </w:rPr>
              <w:t>, Inc.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AT-104</w:t>
            </w:r>
          </w:p>
        </w:tc>
      </w:tr>
      <w:tr w:rsidR="00E7477C" w:rsidRPr="005931A6" w:rsidTr="00323EAE">
        <w:trPr>
          <w:trHeight w:val="244"/>
        </w:trPr>
        <w:tc>
          <w:tcPr>
            <w:tcW w:w="3258" w:type="dxa"/>
            <w:tcBorders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rotinin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53</w:t>
            </w:r>
          </w:p>
        </w:tc>
      </w:tr>
      <w:tr w:rsidR="00E7477C" w:rsidRPr="005931A6" w:rsidTr="00323EAE">
        <w:trPr>
          <w:trHeight w:val="24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41175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B27 supplement w/o Vitamin 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E122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 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2587-010</w:t>
            </w:r>
          </w:p>
        </w:tc>
      </w:tr>
      <w:tr w:rsidR="00E7477C" w:rsidRPr="005931A6" w:rsidTr="00323EAE">
        <w:trPr>
          <w:trHeight w:val="272"/>
        </w:trPr>
        <w:tc>
          <w:tcPr>
            <w:tcW w:w="3258" w:type="dxa"/>
            <w:tcBorders>
              <w:bottom w:val="single" w:sz="4" w:space="0" w:color="auto"/>
            </w:tcBorders>
          </w:tcPr>
          <w:p w:rsidR="00E7477C" w:rsidRPr="00E7477C" w:rsidRDefault="00E7477C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proofErr w:type="spellStart"/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Bicuculline</w:t>
            </w:r>
            <w:proofErr w:type="spellEnd"/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 xml:space="preserve"> </w:t>
            </w:r>
            <w:proofErr w:type="spellStart"/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methiodid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477C" w:rsidRPr="00E7477C" w:rsidRDefault="00E7477C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proofErr w:type="spellStart"/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E7477C" w:rsidRPr="00E7477C" w:rsidRDefault="00E7477C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2503</w:t>
            </w:r>
          </w:p>
        </w:tc>
      </w:tr>
      <w:tr w:rsidR="00E7477C" w:rsidRPr="005931A6" w:rsidTr="00323EAE">
        <w:trPr>
          <w:trHeight w:val="25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5931A6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Bovine serum albumin (BSA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VMR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0842-772</w:t>
            </w:r>
          </w:p>
        </w:tc>
      </w:tr>
      <w:tr w:rsidR="00E7477C" w:rsidRPr="005931A6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l</w:t>
            </w:r>
            <w:r w:rsidRPr="00C6698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E7477C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902</w:t>
            </w:r>
          </w:p>
        </w:tc>
      </w:tr>
      <w:tr w:rsidR="00E7477C" w:rsidRPr="005931A6" w:rsidTr="00323EAE">
        <w:trPr>
          <w:trHeight w:val="21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c-AM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D0627</w:t>
            </w:r>
          </w:p>
        </w:tc>
      </w:tr>
      <w:tr w:rsidR="00E7477C" w:rsidRPr="005931A6" w:rsidTr="00323EAE">
        <w:trPr>
          <w:trHeight w:val="258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Pr="00323EAE" w:rsidRDefault="00E7477C" w:rsidP="00CB42D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23EAE">
              <w:rPr>
                <w:rFonts w:ascii="Arial" w:hAnsi="Arial" w:cs="Arial"/>
                <w:i/>
                <w:color w:val="FF0000"/>
                <w:sz w:val="20"/>
                <w:szCs w:val="20"/>
              </w:rPr>
              <w:lastRenderedPageBreak/>
              <w:t>Continu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E7477C" w:rsidRPr="005931A6" w:rsidRDefault="00E7477C" w:rsidP="00CB42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477C" w:rsidRPr="005931A6" w:rsidTr="00323EAE">
        <w:trPr>
          <w:trHeight w:val="260"/>
        </w:trPr>
        <w:tc>
          <w:tcPr>
            <w:tcW w:w="3258" w:type="dxa"/>
            <w:tcBorders>
              <w:top w:val="single" w:sz="4" w:space="0" w:color="auto"/>
              <w:right w:val="nil"/>
            </w:tcBorders>
          </w:tcPr>
          <w:p w:rsidR="006C7A27" w:rsidRPr="005931A6" w:rsidRDefault="00E7477C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REAGENT or RESOURC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7477C" w:rsidRPr="005931A6" w:rsidRDefault="00E7477C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SOURCE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477C" w:rsidRPr="005931A6" w:rsidRDefault="00E7477C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IDENTIFIER</w:t>
            </w:r>
          </w:p>
        </w:tc>
      </w:tr>
      <w:tr w:rsidR="006C7A27" w:rsidRPr="005931A6" w:rsidTr="00323EAE">
        <w:trPr>
          <w:trHeight w:val="163"/>
        </w:trPr>
        <w:tc>
          <w:tcPr>
            <w:tcW w:w="3258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:rsidR="006C7A27" w:rsidRDefault="006C7A27" w:rsidP="00E70C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clopamin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E70C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gent</w:t>
            </w:r>
            <w:proofErr w:type="spellEnd"/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E70C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4-0022</w:t>
            </w:r>
          </w:p>
        </w:tc>
      </w:tr>
      <w:tr w:rsidR="006C7A27" w:rsidRPr="00230488" w:rsidTr="00323EAE">
        <w:trPr>
          <w:trHeight w:val="206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C7A27" w:rsidRPr="00230488" w:rsidRDefault="006C7A27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D-(+)-Gluco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C7A27" w:rsidRPr="00230488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6C7A27" w:rsidRPr="00230488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G8270-1KG</w:t>
            </w:r>
          </w:p>
        </w:tc>
      </w:tr>
      <w:tr w:rsidR="006C7A27" w:rsidRPr="00E7477C" w:rsidTr="00323EAE">
        <w:trPr>
          <w:trHeight w:val="25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Dispas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7105-041</w:t>
            </w:r>
          </w:p>
        </w:tc>
      </w:tr>
      <w:tr w:rsidR="006C7A27" w:rsidRPr="005931A6" w:rsidTr="00323EAE">
        <w:trPr>
          <w:trHeight w:val="244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 xml:space="preserve">DMEM/F12 basal medium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11330-032</w:t>
            </w:r>
          </w:p>
        </w:tc>
      </w:tr>
      <w:tr w:rsidR="006C7A27" w:rsidRPr="005931A6" w:rsidTr="00323EAE">
        <w:trPr>
          <w:trHeight w:val="244"/>
        </w:trPr>
        <w:tc>
          <w:tcPr>
            <w:tcW w:w="3258" w:type="dxa"/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DMH1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4126</w:t>
            </w:r>
          </w:p>
        </w:tc>
      </w:tr>
      <w:tr w:rsidR="006C7A27" w:rsidRPr="005931A6" w:rsidTr="00323EAE">
        <w:trPr>
          <w:trHeight w:val="190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B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01144</w:t>
            </w:r>
          </w:p>
        </w:tc>
      </w:tr>
      <w:tr w:rsidR="006C7A27" w:rsidRPr="005931A6" w:rsidTr="00323EAE">
        <w:trPr>
          <w:trHeight w:val="20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795911">
              <w:rPr>
                <w:rFonts w:ascii="Arial" w:hAnsi="Arial" w:cs="Arial"/>
                <w:sz w:val="20"/>
                <w:szCs w:val="20"/>
              </w:rPr>
              <w:t>236-EG-01M</w:t>
            </w:r>
          </w:p>
        </w:tc>
      </w:tr>
      <w:tr w:rsidR="006C7A27" w:rsidRPr="00E7477C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Pr="00E7477C" w:rsidRDefault="006C7A27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EGT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E7477C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</w:tcPr>
          <w:p w:rsidR="006C7A27" w:rsidRPr="00E7477C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E3889-500G</w:t>
            </w:r>
          </w:p>
        </w:tc>
      </w:tr>
      <w:tr w:rsidR="006C7A27" w:rsidRPr="005931A6" w:rsidTr="00323EAE">
        <w:trPr>
          <w:trHeight w:val="25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-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916E13">
              <w:rPr>
                <w:rFonts w:ascii="Arial" w:hAnsi="Arial" w:cs="Arial"/>
                <w:sz w:val="20"/>
                <w:szCs w:val="20"/>
              </w:rPr>
              <w:t>233-FB-500/CF</w:t>
            </w:r>
          </w:p>
        </w:tc>
      </w:tr>
      <w:tr w:rsidR="006C7A27" w:rsidRPr="005931A6" w:rsidTr="00323EAE">
        <w:trPr>
          <w:trHeight w:val="258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brinoge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879</w:t>
            </w:r>
          </w:p>
        </w:tc>
      </w:tr>
      <w:tr w:rsidR="006C7A27" w:rsidRPr="005931A6" w:rsidTr="00323EAE">
        <w:trPr>
          <w:trHeight w:val="230"/>
        </w:trPr>
        <w:tc>
          <w:tcPr>
            <w:tcW w:w="3258" w:type="dxa"/>
            <w:shd w:val="clear" w:color="auto" w:fill="E7E6E6" w:themeFill="background2"/>
          </w:tcPr>
          <w:p w:rsidR="006C7A27" w:rsidRPr="005931A6" w:rsidRDefault="006C7A27" w:rsidP="00E122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lati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351DF0">
              <w:rPr>
                <w:rFonts w:ascii="Arial" w:hAnsi="Arial" w:cs="Arial"/>
                <w:sz w:val="20"/>
                <w:szCs w:val="20"/>
              </w:rPr>
              <w:t>G9391-500G</w:t>
            </w:r>
          </w:p>
        </w:tc>
      </w:tr>
      <w:tr w:rsidR="006C7A27" w:rsidRPr="005931A6" w:rsidTr="00323EAE">
        <w:trPr>
          <w:trHeight w:val="231"/>
        </w:trPr>
        <w:tc>
          <w:tcPr>
            <w:tcW w:w="3258" w:type="dxa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168" w:type="dxa"/>
            <w:gridSpan w:val="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35050-079</w:t>
            </w:r>
          </w:p>
        </w:tc>
      </w:tr>
      <w:tr w:rsidR="006C7A27" w:rsidRPr="00E7477C" w:rsidTr="00323EAE">
        <w:trPr>
          <w:trHeight w:val="28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E7477C" w:rsidRDefault="006C7A27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GTP-N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E7477C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E7477C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10106399001</w:t>
            </w:r>
          </w:p>
        </w:tc>
      </w:tr>
      <w:tr w:rsidR="006C7A27" w:rsidTr="00323EAE">
        <w:trPr>
          <w:trHeight w:val="251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Pr="00230488" w:rsidRDefault="006C7A27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HEPES (1 M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230488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proofErr w:type="spellStart"/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Thermo</w:t>
            </w:r>
            <w:proofErr w:type="spellEnd"/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</w:tcPr>
          <w:p w:rsidR="006C7A27" w:rsidRPr="00230488" w:rsidRDefault="006C7A27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15630080</w:t>
            </w:r>
          </w:p>
        </w:tc>
      </w:tr>
      <w:tr w:rsidR="006C7A27" w:rsidRPr="005931A6" w:rsidTr="00323EAE">
        <w:trPr>
          <w:trHeight w:val="283"/>
        </w:trPr>
        <w:tc>
          <w:tcPr>
            <w:tcW w:w="3258" w:type="dxa"/>
            <w:shd w:val="clear" w:color="auto" w:fill="E7E6E6" w:themeFill="background2"/>
          </w:tcPr>
          <w:p w:rsidR="006C7A27" w:rsidRPr="005931A6" w:rsidRDefault="006C7A27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Hoechst 3334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A606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2BA7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042BA7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042BA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R37165</w:t>
            </w:r>
          </w:p>
        </w:tc>
      </w:tr>
      <w:tr w:rsidR="006C7A27" w:rsidRPr="005931A6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65705D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47</w:t>
            </w:r>
          </w:p>
        </w:tc>
      </w:tr>
      <w:tr w:rsidR="006C7A27" w:rsidRPr="005931A6" w:rsidTr="00323EAE">
        <w:trPr>
          <w:trHeight w:val="271"/>
        </w:trPr>
        <w:tc>
          <w:tcPr>
            <w:tcW w:w="3258" w:type="dxa"/>
            <w:shd w:val="clear" w:color="auto" w:fill="E7E6E6" w:themeFill="background2"/>
          </w:tcPr>
          <w:p w:rsidR="006C7A27" w:rsidRPr="005931A6" w:rsidRDefault="006C7A27" w:rsidP="00CB42D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KnockOut</w:t>
            </w:r>
            <w:proofErr w:type="spellEnd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 xml:space="preserve"> Serum Replacement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10828028</w:t>
            </w:r>
          </w:p>
        </w:tc>
      </w:tr>
      <w:tr w:rsidR="006C7A27" w:rsidRPr="00042BA7" w:rsidTr="00323EAE">
        <w:trPr>
          <w:trHeight w:val="217"/>
        </w:trPr>
        <w:tc>
          <w:tcPr>
            <w:tcW w:w="3258" w:type="dxa"/>
          </w:tcPr>
          <w:p w:rsidR="006C7A27" w:rsidRPr="00042BA7" w:rsidRDefault="006C7A27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L-Ascorbic aci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042BA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2BA7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168" w:type="dxa"/>
            <w:gridSpan w:val="2"/>
          </w:tcPr>
          <w:p w:rsidR="006C7A27" w:rsidRPr="00042BA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4055</w:t>
            </w:r>
          </w:p>
        </w:tc>
      </w:tr>
      <w:tr w:rsidR="006C7A27" w:rsidRPr="005931A6" w:rsidTr="00323EAE">
        <w:trPr>
          <w:trHeight w:val="25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FF195D">
              <w:t>LDN193189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750C83">
              <w:rPr>
                <w:rFonts w:ascii="Arial" w:hAnsi="Arial" w:cs="Arial"/>
                <w:sz w:val="20"/>
                <w:szCs w:val="20"/>
              </w:rPr>
              <w:t>SML0559-5MG</w:t>
            </w:r>
          </w:p>
        </w:tc>
      </w:tr>
      <w:tr w:rsidR="006C7A27" w:rsidRPr="005931A6" w:rsidTr="00323EAE">
        <w:trPr>
          <w:trHeight w:val="313"/>
        </w:trPr>
        <w:tc>
          <w:tcPr>
            <w:tcW w:w="3258" w:type="dxa"/>
          </w:tcPr>
          <w:p w:rsidR="006C7A27" w:rsidRPr="005931A6" w:rsidRDefault="006C7A27" w:rsidP="00DF163F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L-glutamine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 </w:t>
            </w:r>
          </w:p>
        </w:tc>
        <w:tc>
          <w:tcPr>
            <w:tcW w:w="3168" w:type="dxa"/>
            <w:gridSpan w:val="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25030-081</w:t>
            </w:r>
          </w:p>
        </w:tc>
      </w:tr>
      <w:tr w:rsidR="006C7A27" w:rsidRPr="005931A6" w:rsidTr="00323EAE">
        <w:trPr>
          <w:trHeight w:val="24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E122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ophilized moo g</w:t>
            </w:r>
            <w:r w:rsidRPr="009D6FC9">
              <w:rPr>
                <w:rFonts w:ascii="Arial" w:hAnsi="Arial" w:cs="Arial"/>
                <w:sz w:val="20"/>
                <w:szCs w:val="20"/>
              </w:rPr>
              <w:t>lue powde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9D6FC9">
              <w:rPr>
                <w:rFonts w:ascii="Arial" w:hAnsi="Arial" w:cs="Arial"/>
                <w:sz w:val="20"/>
                <w:szCs w:val="20"/>
              </w:rPr>
              <w:t>Modernist Pantry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C7A27" w:rsidTr="00323EAE">
        <w:trPr>
          <w:trHeight w:val="258"/>
        </w:trPr>
        <w:tc>
          <w:tcPr>
            <w:tcW w:w="3258" w:type="dxa"/>
            <w:tcBorders>
              <w:bottom w:val="single" w:sz="4" w:space="0" w:color="auto"/>
            </w:tcBorders>
          </w:tcPr>
          <w:p w:rsidR="006C7A27" w:rsidRPr="00230488" w:rsidRDefault="006C7A27" w:rsidP="00230488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Magnesium chlorid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7A27" w:rsidRPr="00230488" w:rsidRDefault="006C7A27" w:rsidP="00230488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</w:tcPr>
          <w:p w:rsidR="006C7A27" w:rsidRDefault="006C7A27" w:rsidP="00CB42DD"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M8266-100G</w:t>
            </w:r>
          </w:p>
        </w:tc>
      </w:tr>
      <w:tr w:rsidR="006C7A27" w:rsidTr="00323EAE">
        <w:trPr>
          <w:trHeight w:val="27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Matrigel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6C7A27" w:rsidRPr="005931A6" w:rsidRDefault="006C7A27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354277</w:t>
            </w:r>
          </w:p>
        </w:tc>
      </w:tr>
      <w:tr w:rsidR="00323EAE" w:rsidRPr="005931A6" w:rsidTr="00323EAE">
        <w:trPr>
          <w:trHeight w:val="266"/>
        </w:trPr>
        <w:tc>
          <w:tcPr>
            <w:tcW w:w="3258" w:type="dxa"/>
            <w:tcBorders>
              <w:top w:val="single" w:sz="4" w:space="0" w:color="auto"/>
            </w:tcBorders>
          </w:tcPr>
          <w:p w:rsidR="00323EAE" w:rsidRPr="005931A6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y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ulose,</w:t>
            </w:r>
            <w:r w:rsidRPr="00FA3D34">
              <w:rPr>
                <w:rFonts w:ascii="Arial" w:hAnsi="Arial" w:cs="Arial"/>
                <w:sz w:val="20"/>
                <w:szCs w:val="20"/>
              </w:rPr>
              <w:t>viscosity</w:t>
            </w:r>
            <w:proofErr w:type="spellEnd"/>
            <w:r w:rsidRPr="00FA3D34">
              <w:rPr>
                <w:rFonts w:ascii="Arial" w:hAnsi="Arial" w:cs="Arial"/>
                <w:sz w:val="20"/>
                <w:szCs w:val="20"/>
              </w:rPr>
              <w:t xml:space="preserve"> 15 </w:t>
            </w:r>
            <w:proofErr w:type="spellStart"/>
            <w:r w:rsidRPr="00FA3D34">
              <w:rPr>
                <w:rFonts w:ascii="Arial" w:hAnsi="Arial" w:cs="Arial"/>
                <w:sz w:val="20"/>
                <w:szCs w:val="20"/>
              </w:rPr>
              <w:t>cPs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5931A6" w:rsidRDefault="004D3F6F" w:rsidP="005931A6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323EAE" w:rsidRPr="00FA3D34">
                <w:rPr>
                  <w:rFonts w:ascii="Arial" w:hAnsi="Arial" w:cs="Arial"/>
                  <w:sz w:val="20"/>
                  <w:szCs w:val="20"/>
                </w:rPr>
                <w:t xml:space="preserve">Alfa </w:t>
              </w:r>
              <w:proofErr w:type="spellStart"/>
              <w:r w:rsidR="00323EAE" w:rsidRPr="00FA3D34">
                <w:rPr>
                  <w:rFonts w:ascii="Arial" w:hAnsi="Arial" w:cs="Arial"/>
                  <w:sz w:val="20"/>
                  <w:szCs w:val="20"/>
                </w:rPr>
                <w:t>Aesar</w:t>
              </w:r>
              <w:proofErr w:type="spellEnd"/>
            </w:hyperlink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FA3D34">
              <w:rPr>
                <w:rFonts w:ascii="Arial" w:hAnsi="Arial" w:cs="Arial"/>
                <w:sz w:val="20"/>
                <w:szCs w:val="20"/>
              </w:rPr>
              <w:t>45490-22</w:t>
            </w:r>
          </w:p>
        </w:tc>
      </w:tr>
      <w:tr w:rsidR="00323EAE" w:rsidTr="00323EAE">
        <w:trPr>
          <w:trHeight w:val="25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N2 Supplemen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 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7502-048</w:t>
            </w:r>
          </w:p>
        </w:tc>
      </w:tr>
      <w:tr w:rsidR="00323EAE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basal</w:t>
            </w:r>
            <w:r w:rsidRPr="004E51AA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u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03-049</w:t>
            </w:r>
          </w:p>
        </w:tc>
      </w:tr>
      <w:tr w:rsidR="00323EAE" w:rsidTr="00323EAE">
        <w:trPr>
          <w:trHeight w:val="26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3E54FB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 xml:space="preserve">Non-essential Amino Acids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 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11140050</w:t>
            </w:r>
          </w:p>
        </w:tc>
      </w:tr>
      <w:tr w:rsidR="00323EAE" w:rsidRPr="00042BA7" w:rsidTr="00323EAE">
        <w:trPr>
          <w:trHeight w:val="244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042BA7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P6148-1KG</w:t>
            </w:r>
          </w:p>
        </w:tc>
      </w:tr>
      <w:tr w:rsidR="00323EAE" w:rsidRPr="00E7477C" w:rsidTr="00323EAE">
        <w:trPr>
          <w:trHeight w:val="28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7477C" w:rsidRDefault="00323EAE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phosphocreatin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7477C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E7477C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E7477C" w:rsidRDefault="004D3F6F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hyperlink r:id="rId7" w:history="1">
              <w:r w:rsidR="00323EAE" w:rsidRPr="006C7A27">
                <w:rPr>
                  <w:rFonts w:ascii="Arial" w:hAnsi="Arial" w:cs="Arial"/>
                  <w:sz w:val="20"/>
                  <w:szCs w:val="20"/>
                </w:rPr>
                <w:t>P7936</w:t>
              </w:r>
            </w:hyperlink>
          </w:p>
        </w:tc>
      </w:tr>
      <w:tr w:rsidR="00323EAE" w:rsidTr="00323EAE">
        <w:trPr>
          <w:trHeight w:val="18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230488" w:rsidRDefault="00323EAE" w:rsidP="00230488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Potassium chlorid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230488" w:rsidRDefault="00323EAE" w:rsidP="00230488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230488" w:rsidRDefault="00323EAE" w:rsidP="00230488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P3911-500G</w:t>
            </w:r>
          </w:p>
        </w:tc>
      </w:tr>
      <w:tr w:rsidR="00323EAE" w:rsidRPr="005931A6" w:rsidTr="00323EAE">
        <w:trPr>
          <w:trHeight w:val="21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rmorphamin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1</w:t>
            </w:r>
          </w:p>
        </w:tc>
      </w:tr>
      <w:tr w:rsidR="00323EAE" w:rsidRPr="00042BA7" w:rsidTr="00323EAE">
        <w:trPr>
          <w:trHeight w:val="204"/>
        </w:trPr>
        <w:tc>
          <w:tcPr>
            <w:tcW w:w="3258" w:type="dxa"/>
            <w:shd w:val="clear" w:color="auto" w:fill="FFFFFF" w:themeFill="background1"/>
          </w:tcPr>
          <w:p w:rsidR="00323EAE" w:rsidRPr="00042BA7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Recombinant human BDNF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-02</w:t>
            </w:r>
          </w:p>
        </w:tc>
      </w:tr>
      <w:tr w:rsidR="00323EAE" w:rsidRPr="005931A6" w:rsidTr="00323EAE">
        <w:trPr>
          <w:trHeight w:val="217"/>
        </w:trPr>
        <w:tc>
          <w:tcPr>
            <w:tcW w:w="3258" w:type="dxa"/>
            <w:shd w:val="clear" w:color="auto" w:fill="E7E6E6" w:themeFill="background2"/>
          </w:tcPr>
          <w:p w:rsidR="00323EAE" w:rsidRPr="005931A6" w:rsidRDefault="00323EAE" w:rsidP="00042BA7">
            <w:pPr>
              <w:rPr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 xml:space="preserve">Recombinant human </w:t>
            </w:r>
            <w:r>
              <w:rPr>
                <w:rFonts w:ascii="Arial" w:hAnsi="Arial" w:cs="Arial"/>
                <w:sz w:val="20"/>
                <w:szCs w:val="20"/>
              </w:rPr>
              <w:t>GDNF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042BA7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042BA7">
              <w:rPr>
                <w:rFonts w:ascii="Arial" w:hAnsi="Arial" w:cs="Arial"/>
                <w:sz w:val="20"/>
                <w:szCs w:val="20"/>
              </w:rPr>
              <w:t>450-10</w:t>
            </w:r>
          </w:p>
        </w:tc>
      </w:tr>
      <w:tr w:rsidR="00323EAE" w:rsidRPr="005931A6" w:rsidTr="00323EAE">
        <w:trPr>
          <w:trHeight w:val="199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DA4362">
              <w:rPr>
                <w:rFonts w:ascii="Arial" w:hAnsi="Arial" w:cs="Arial"/>
                <w:sz w:val="20"/>
                <w:szCs w:val="20"/>
              </w:rPr>
              <w:t>ROCK inhibitor Y2763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  <w:r w:rsidRPr="00DA4362">
              <w:rPr>
                <w:rFonts w:ascii="Arial" w:hAnsi="Arial" w:cs="Arial"/>
                <w:sz w:val="20"/>
                <w:szCs w:val="20"/>
              </w:rPr>
              <w:t xml:space="preserve"> Tech.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304</w:t>
            </w:r>
          </w:p>
        </w:tc>
      </w:tr>
      <w:tr w:rsidR="00323EAE" w:rsidRPr="005931A6" w:rsidTr="00323EAE">
        <w:trPr>
          <w:trHeight w:val="244"/>
        </w:trPr>
        <w:tc>
          <w:tcPr>
            <w:tcW w:w="3258" w:type="dxa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SB43154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Stemgent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04-0010-10</w:t>
            </w:r>
          </w:p>
        </w:tc>
      </w:tr>
      <w:tr w:rsidR="00323EAE" w:rsidRPr="005931A6" w:rsidTr="00323EAE">
        <w:trPr>
          <w:trHeight w:val="21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h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25II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795911">
              <w:rPr>
                <w:rFonts w:ascii="Arial" w:hAnsi="Arial" w:cs="Arial"/>
                <w:sz w:val="20"/>
                <w:szCs w:val="20"/>
              </w:rPr>
              <w:t>464-SH-01M</w:t>
            </w:r>
          </w:p>
        </w:tc>
      </w:tr>
      <w:tr w:rsidR="00323EAE" w:rsidRPr="005931A6" w:rsidTr="00323EAE">
        <w:trPr>
          <w:trHeight w:val="28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351DF0">
              <w:rPr>
                <w:rFonts w:ascii="Arial" w:hAnsi="Arial" w:cs="Arial"/>
                <w:sz w:val="20"/>
                <w:szCs w:val="20"/>
              </w:rPr>
              <w:t>Sodium alginat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351DF0">
              <w:rPr>
                <w:rFonts w:ascii="Arial" w:hAnsi="Arial" w:cs="Arial"/>
                <w:sz w:val="20"/>
                <w:szCs w:val="20"/>
              </w:rPr>
              <w:t>W201502</w:t>
            </w:r>
          </w:p>
        </w:tc>
      </w:tr>
      <w:tr w:rsidR="00323EAE" w:rsidRPr="00230488" w:rsidTr="00323EAE">
        <w:trPr>
          <w:trHeight w:val="27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230488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odium chlorid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230488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230488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230488">
              <w:rPr>
                <w:rFonts w:ascii="Arial" w:eastAsia="HardingText-Regular" w:hAnsi="Arial" w:cs="Arial"/>
                <w:sz w:val="20"/>
                <w:szCs w:val="20"/>
              </w:rPr>
              <w:t>S9888-500G</w:t>
            </w:r>
          </w:p>
        </w:tc>
      </w:tr>
      <w:tr w:rsidR="00323EAE" w:rsidTr="00323EAE">
        <w:trPr>
          <w:trHeight w:val="27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7018A" w:rsidRDefault="00323EAE" w:rsidP="00E12239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57018A">
              <w:rPr>
                <w:rFonts w:ascii="Arial" w:eastAsia="HardingText-Regular" w:hAnsi="Arial" w:cs="Arial"/>
                <w:sz w:val="20"/>
                <w:szCs w:val="20"/>
              </w:rPr>
              <w:t>Sucro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7018A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57018A">
              <w:rPr>
                <w:rFonts w:ascii="Arial" w:eastAsia="HardingText-Regular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57018A" w:rsidRDefault="00323EAE" w:rsidP="00CB42DD">
            <w:pPr>
              <w:rPr>
                <w:rFonts w:ascii="Arial" w:eastAsia="HardingText-Regular" w:hAnsi="Arial" w:cs="Arial"/>
                <w:sz w:val="20"/>
                <w:szCs w:val="20"/>
              </w:rPr>
            </w:pPr>
            <w:r w:rsidRPr="0057018A">
              <w:rPr>
                <w:rFonts w:ascii="Arial" w:eastAsia="HardingText-Regular" w:hAnsi="Arial" w:cs="Arial"/>
                <w:sz w:val="20"/>
                <w:szCs w:val="20"/>
              </w:rPr>
              <w:t>S9378-1KG</w:t>
            </w:r>
          </w:p>
        </w:tc>
      </w:tr>
      <w:tr w:rsidR="00323EAE" w:rsidTr="00323EAE">
        <w:trPr>
          <w:trHeight w:val="269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TeSR-E8 mediu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Tech.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05991</w:t>
            </w:r>
          </w:p>
        </w:tc>
      </w:tr>
      <w:tr w:rsidR="00323EAE" w:rsidRPr="005931A6" w:rsidTr="00323EAE">
        <w:trPr>
          <w:trHeight w:val="23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in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C66987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7009</w:t>
            </w:r>
          </w:p>
        </w:tc>
      </w:tr>
      <w:tr w:rsidR="00323EAE" w:rsidRPr="003E2D63" w:rsidTr="00323EAE">
        <w:trPr>
          <w:trHeight w:val="27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3E2D63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3E2D63">
              <w:rPr>
                <w:rFonts w:ascii="Arial" w:hAnsi="Arial" w:cs="Arial"/>
                <w:sz w:val="20"/>
                <w:szCs w:val="20"/>
              </w:rPr>
              <w:t>Triton-X100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3E2D63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3E2D63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3E2D63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3E2D63">
              <w:rPr>
                <w:rFonts w:ascii="Arial" w:hAnsi="Arial" w:cs="Arial"/>
                <w:sz w:val="20"/>
                <w:szCs w:val="20"/>
              </w:rPr>
              <w:t>X100-500ML</w:t>
            </w:r>
          </w:p>
        </w:tc>
      </w:tr>
      <w:tr w:rsidR="00323EAE" w:rsidRPr="00623A08" w:rsidTr="00323EAE">
        <w:trPr>
          <w:trHeight w:val="24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3A08">
              <w:rPr>
                <w:rFonts w:ascii="Arial" w:hAnsi="Arial" w:cs="Arial"/>
                <w:sz w:val="20"/>
                <w:szCs w:val="20"/>
              </w:rPr>
              <w:t>UltraPure</w:t>
            </w:r>
            <w:proofErr w:type="spellEnd"/>
            <w:r w:rsidRPr="00623A08">
              <w:rPr>
                <w:rFonts w:ascii="Arial" w:hAnsi="Arial" w:cs="Arial"/>
                <w:sz w:val="20"/>
                <w:szCs w:val="20"/>
              </w:rPr>
              <w:t xml:space="preserve"> 0.5 M EDT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75-038</w:t>
            </w:r>
          </w:p>
        </w:tc>
      </w:tr>
      <w:tr w:rsidR="00323EAE" w:rsidRPr="005931A6" w:rsidTr="00323EAE">
        <w:trPr>
          <w:trHeight w:val="244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P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543</w:t>
            </w:r>
          </w:p>
        </w:tc>
      </w:tr>
      <w:tr w:rsidR="00323EAE" w:rsidRPr="005931A6" w:rsidTr="00323EAE">
        <w:trPr>
          <w:trHeight w:val="205"/>
        </w:trPr>
        <w:tc>
          <w:tcPr>
            <w:tcW w:w="3258" w:type="dxa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β-</w:t>
            </w:r>
            <w:proofErr w:type="spellStart"/>
            <w:r w:rsidRPr="005931A6">
              <w:rPr>
                <w:rFonts w:ascii="Arial" w:eastAsia="HardingText-Regular" w:hAnsi="Arial" w:cs="Arial"/>
                <w:sz w:val="20"/>
                <w:szCs w:val="20"/>
              </w:rPr>
              <w:t>mercaptoethanol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5931A6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5931A6">
              <w:rPr>
                <w:rFonts w:ascii="Arial" w:hAnsi="Arial" w:cs="Arial"/>
                <w:sz w:val="20"/>
                <w:szCs w:val="20"/>
              </w:rPr>
              <w:t>M7522-100ML</w:t>
            </w:r>
          </w:p>
        </w:tc>
      </w:tr>
      <w:tr w:rsidR="006C7A27" w:rsidRPr="00A90E91" w:rsidTr="00323EAE">
        <w:trPr>
          <w:trHeight w:val="198"/>
        </w:trPr>
        <w:tc>
          <w:tcPr>
            <w:tcW w:w="352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6C7A27" w:rsidRPr="00A90E91" w:rsidRDefault="006C7A27" w:rsidP="00E122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0E91">
              <w:rPr>
                <w:rFonts w:ascii="Arial" w:hAnsi="Arial" w:cs="Arial"/>
                <w:color w:val="FF0000"/>
                <w:sz w:val="20"/>
                <w:szCs w:val="20"/>
              </w:rPr>
              <w:t>Critical commercial assays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C7A27" w:rsidRPr="00A90E91" w:rsidRDefault="006C7A27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5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C7A27" w:rsidRPr="00A90E91" w:rsidRDefault="006C7A27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23EAE" w:rsidTr="00323EAE">
        <w:trPr>
          <w:trHeight w:val="244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D02068" w:rsidRDefault="00323EAE" w:rsidP="00E70C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D02068">
              <w:rPr>
                <w:rFonts w:ascii="Arial" w:hAnsi="Arial" w:cs="Arial"/>
                <w:sz w:val="20"/>
                <w:szCs w:val="20"/>
              </w:rPr>
              <w:t>-X™ Concentrato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D02068" w:rsidRDefault="00323EAE" w:rsidP="00E70C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TakaRa</w:t>
            </w:r>
            <w:proofErr w:type="spellEnd"/>
            <w:r w:rsidRPr="00D02068">
              <w:rPr>
                <w:rFonts w:ascii="Arial" w:hAnsi="Arial" w:cs="Arial"/>
                <w:sz w:val="20"/>
                <w:szCs w:val="20"/>
              </w:rPr>
              <w:t xml:space="preserve"> Bio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D02068" w:rsidRDefault="00323EAE" w:rsidP="00E70CD7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631232</w:t>
            </w:r>
          </w:p>
        </w:tc>
      </w:tr>
      <w:tr w:rsidR="00323EAE" w:rsidTr="00323EAE">
        <w:trPr>
          <w:trHeight w:val="298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323EAE">
              <w:rPr>
                <w:rFonts w:ascii="Arial" w:hAnsi="Arial" w:cs="Arial"/>
                <w:i/>
                <w:color w:val="FF0000"/>
                <w:sz w:val="20"/>
                <w:szCs w:val="20"/>
              </w:rPr>
              <w:lastRenderedPageBreak/>
              <w:t>Continu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CB42DD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</w:p>
        </w:tc>
      </w:tr>
      <w:tr w:rsidR="00323EAE" w:rsidRPr="00D02068" w:rsidTr="00323EAE">
        <w:trPr>
          <w:trHeight w:val="30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E70CD7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REAGENT or RESOURC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5931A6" w:rsidRDefault="00323EAE" w:rsidP="00E70CD7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SOURCE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5931A6" w:rsidRDefault="00323EAE" w:rsidP="00E70CD7">
            <w:pPr>
              <w:pBdr>
                <w:bar w:val="single" w:sz="4" w:color="auto"/>
              </w:pBdr>
              <w:rPr>
                <w:rFonts w:ascii="Arial" w:hAnsi="Arial" w:cs="Arial"/>
                <w:b/>
                <w:color w:val="FF0066"/>
                <w:sz w:val="20"/>
                <w:szCs w:val="20"/>
              </w:rPr>
            </w:pPr>
            <w:r w:rsidRPr="005931A6">
              <w:rPr>
                <w:rFonts w:ascii="Arial" w:hAnsi="Arial" w:cs="Arial"/>
                <w:b/>
                <w:color w:val="FF0066"/>
                <w:sz w:val="20"/>
                <w:szCs w:val="20"/>
              </w:rPr>
              <w:t>IDENTIFIER</w:t>
            </w:r>
          </w:p>
        </w:tc>
      </w:tr>
      <w:tr w:rsidR="00323EAE" w:rsidRPr="00D02068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D0206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Lenti</w:t>
            </w:r>
            <w:proofErr w:type="spellEnd"/>
            <w:r w:rsidRPr="00D02068">
              <w:rPr>
                <w:rFonts w:ascii="Arial" w:hAnsi="Arial" w:cs="Arial"/>
                <w:sz w:val="20"/>
                <w:szCs w:val="20"/>
              </w:rPr>
              <w:t xml:space="preserve">-X™ </w:t>
            </w: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GoStix</w:t>
            </w:r>
            <w:proofErr w:type="spellEnd"/>
            <w:r w:rsidRPr="00D02068">
              <w:rPr>
                <w:rFonts w:ascii="Arial" w:hAnsi="Arial" w:cs="Arial"/>
                <w:sz w:val="20"/>
                <w:szCs w:val="20"/>
              </w:rPr>
              <w:t>™ Plu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TakaRa</w:t>
            </w:r>
            <w:proofErr w:type="spellEnd"/>
            <w:r w:rsidRPr="00D02068">
              <w:rPr>
                <w:rFonts w:ascii="Arial" w:hAnsi="Arial" w:cs="Arial"/>
                <w:sz w:val="20"/>
                <w:szCs w:val="20"/>
              </w:rPr>
              <w:t xml:space="preserve"> Bio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631280</w:t>
            </w:r>
          </w:p>
        </w:tc>
      </w:tr>
      <w:tr w:rsidR="00323EAE" w:rsidRPr="00DF163F" w:rsidTr="00323EAE">
        <w:trPr>
          <w:trHeight w:val="217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DF163F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DF163F">
              <w:rPr>
                <w:rFonts w:ascii="Arial" w:hAnsi="Arial" w:cs="Arial"/>
                <w:sz w:val="20"/>
                <w:szCs w:val="20"/>
              </w:rPr>
              <w:t>Live/Dead® staining kit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DF163F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DF163F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DF163F">
              <w:rPr>
                <w:rFonts w:ascii="Arial" w:hAnsi="Arial" w:cs="Arial"/>
                <w:sz w:val="20"/>
                <w:szCs w:val="20"/>
              </w:rPr>
              <w:t>R37601</w:t>
            </w:r>
          </w:p>
        </w:tc>
      </w:tr>
      <w:tr w:rsidR="00323EAE" w:rsidTr="00323EAE">
        <w:trPr>
          <w:trHeight w:val="21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A90E91" w:rsidRDefault="00323EAE" w:rsidP="003C279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C2792">
              <w:rPr>
                <w:rFonts w:ascii="Arial" w:hAnsi="Arial" w:cs="Arial"/>
                <w:color w:val="FF0000"/>
                <w:sz w:val="20"/>
                <w:szCs w:val="20"/>
              </w:rPr>
              <w:t>Recombinant DNA</w:t>
            </w:r>
            <w:r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Default="00323EAE" w:rsidP="00CB42DD"/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Default="00323EAE" w:rsidP="00CB42DD"/>
        </w:tc>
      </w:tr>
      <w:tr w:rsidR="00323EAE" w:rsidTr="00323EAE">
        <w:trPr>
          <w:trHeight w:val="326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D4F1F" w:rsidRDefault="00323EAE" w:rsidP="00ED4F1F">
            <w:pPr>
              <w:rPr>
                <w:rFonts w:ascii="Arial" w:hAnsi="Arial" w:cs="Arial"/>
                <w:sz w:val="20"/>
                <w:szCs w:val="20"/>
              </w:rPr>
            </w:pPr>
            <w:r w:rsidRPr="00ED4F1F">
              <w:rPr>
                <w:rFonts w:ascii="Arial" w:hAnsi="Arial" w:cs="Arial"/>
                <w:sz w:val="20"/>
                <w:szCs w:val="20"/>
              </w:rPr>
              <w:t xml:space="preserve">pAAV.Syn.NES-jRGECO1b.WPRE.SV40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D4F1F" w:rsidRDefault="00323EAE" w:rsidP="00ED4F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4F1F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ED4F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ED4F1F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ED4F1F">
              <w:rPr>
                <w:rFonts w:ascii="Arial" w:hAnsi="Arial" w:cs="Arial"/>
                <w:sz w:val="20"/>
                <w:szCs w:val="20"/>
              </w:rPr>
              <w:t>100857</w:t>
            </w:r>
          </w:p>
        </w:tc>
      </w:tr>
      <w:tr w:rsidR="00323EAE" w:rsidRPr="00D02068" w:rsidTr="00323EAE">
        <w:trPr>
          <w:trHeight w:val="31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D0206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pDM2.g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12259</w:t>
            </w:r>
          </w:p>
        </w:tc>
      </w:tr>
      <w:tr w:rsidR="00323EAE" w:rsidTr="00FD7FAD">
        <w:trPr>
          <w:trHeight w:val="299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D4F1F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ED4F1F">
              <w:rPr>
                <w:rFonts w:ascii="Arial" w:hAnsi="Arial" w:cs="Arial"/>
                <w:sz w:val="20"/>
                <w:szCs w:val="20"/>
              </w:rPr>
              <w:t>pENN.AAV.GFAP.iGluSnFr.WPRE.SV40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D4F1F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D4F1F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ED4F1F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ED4F1F">
              <w:rPr>
                <w:rFonts w:ascii="Arial" w:hAnsi="Arial" w:cs="Arial"/>
                <w:sz w:val="20"/>
                <w:szCs w:val="20"/>
              </w:rPr>
              <w:t>98930</w:t>
            </w:r>
          </w:p>
        </w:tc>
      </w:tr>
      <w:tr w:rsidR="00323EAE" w:rsidRPr="00D02068" w:rsidTr="00FD7FAD">
        <w:trPr>
          <w:trHeight w:val="20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D0206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psPax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068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D0206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D02068">
              <w:rPr>
                <w:rFonts w:ascii="Arial" w:hAnsi="Arial" w:cs="Arial"/>
                <w:sz w:val="20"/>
                <w:szCs w:val="20"/>
              </w:rPr>
              <w:t>12260</w:t>
            </w:r>
          </w:p>
        </w:tc>
      </w:tr>
      <w:tr w:rsidR="00323EAE" w:rsidRPr="00B72995" w:rsidTr="00323EAE">
        <w:trPr>
          <w:trHeight w:val="246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B72995" w:rsidRDefault="00323EAE" w:rsidP="00E122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B72995">
              <w:rPr>
                <w:rFonts w:ascii="Arial" w:hAnsi="Arial" w:cs="Arial"/>
                <w:color w:val="FF0000"/>
                <w:sz w:val="20"/>
                <w:szCs w:val="20"/>
              </w:rPr>
              <w:t>Experimental models: Cell lin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B72995" w:rsidRDefault="00323EAE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B72995" w:rsidRDefault="00323EAE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23EAE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>Human : H9 ES cel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625C">
              <w:rPr>
                <w:rFonts w:ascii="Arial" w:hAnsi="Arial" w:cs="Arial"/>
                <w:sz w:val="20"/>
                <w:szCs w:val="20"/>
              </w:rPr>
              <w:t>WiCell</w:t>
            </w:r>
            <w:proofErr w:type="spellEnd"/>
            <w:r w:rsidRPr="0061625C">
              <w:rPr>
                <w:rFonts w:ascii="Arial" w:hAnsi="Arial" w:cs="Arial"/>
                <w:sz w:val="20"/>
                <w:szCs w:val="20"/>
              </w:rPr>
              <w:t xml:space="preserve"> Research Institut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09</w:t>
            </w:r>
          </w:p>
        </w:tc>
      </w:tr>
      <w:tr w:rsidR="00323EAE" w:rsidRPr="0061625C" w:rsidTr="00323EAE">
        <w:trPr>
          <w:trHeight w:val="41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83224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 xml:space="preserve">Human : </w:t>
            </w:r>
            <w:r>
              <w:rPr>
                <w:rFonts w:ascii="Arial" w:hAnsi="Arial" w:cs="Arial"/>
                <w:sz w:val="20"/>
                <w:szCs w:val="20"/>
              </w:rPr>
              <w:t>Syn-</w:t>
            </w:r>
            <w:r w:rsidRPr="00832248">
              <w:rPr>
                <w:rFonts w:ascii="Arial" w:hAnsi="Arial" w:cs="Arial"/>
                <w:sz w:val="20"/>
                <w:szCs w:val="20"/>
              </w:rPr>
              <w:t>GFP-H9 ES cel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625C">
              <w:rPr>
                <w:rFonts w:ascii="Arial" w:hAnsi="Arial" w:cs="Arial"/>
                <w:sz w:val="20"/>
                <w:szCs w:val="20"/>
              </w:rPr>
              <w:t>WiCell</w:t>
            </w:r>
            <w:proofErr w:type="spellEnd"/>
            <w:r w:rsidRPr="0061625C">
              <w:rPr>
                <w:rFonts w:ascii="Arial" w:hAnsi="Arial" w:cs="Arial"/>
                <w:sz w:val="20"/>
                <w:szCs w:val="20"/>
              </w:rPr>
              <w:t xml:space="preserve"> Research Institute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61625C" w:rsidRDefault="004D3F6F" w:rsidP="0061625C">
            <w:pPr>
              <w:rPr>
                <w:rFonts w:ascii="Arial" w:hAnsi="Arial" w:cs="Arial"/>
                <w:sz w:val="20"/>
                <w:szCs w:val="20"/>
              </w:rPr>
            </w:pPr>
            <w:hyperlink r:id="rId8" w:tgtFrame="_blank" w:history="1">
              <w:r w:rsidR="00323EAE" w:rsidRPr="0061625C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  <w:hyperlink r:id="rId9" w:tgtFrame="_blank" w:history="1">
                <w:r w:rsidR="00323EAE" w:rsidRPr="0061625C">
                  <w:rPr>
                    <w:rFonts w:ascii="Arial" w:hAnsi="Arial" w:cs="Arial"/>
                    <w:sz w:val="20"/>
                    <w:szCs w:val="20"/>
                  </w:rPr>
                  <w:t>NIHhESC-10-0062</w:t>
                </w:r>
              </w:hyperlink>
              <w:r w:rsidR="00323EAE" w:rsidRPr="0061625C"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hyperlink>
          </w:p>
        </w:tc>
      </w:tr>
      <w:tr w:rsidR="00323EAE" w:rsidRPr="0061625C" w:rsidTr="00323EAE">
        <w:trPr>
          <w:trHeight w:val="190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61625C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 xml:space="preserve">Human : </w:t>
            </w:r>
            <w:r>
              <w:rPr>
                <w:rFonts w:ascii="Arial" w:hAnsi="Arial" w:cs="Arial"/>
                <w:sz w:val="20"/>
                <w:szCs w:val="20"/>
              </w:rPr>
              <w:t>WIZ04e-</w:t>
            </w:r>
            <w:r w:rsidRPr="0061625C">
              <w:rPr>
                <w:rFonts w:ascii="Arial" w:hAnsi="Arial" w:cs="Arial"/>
                <w:sz w:val="20"/>
                <w:szCs w:val="20"/>
              </w:rPr>
              <w:t>CAG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32248">
              <w:rPr>
                <w:rFonts w:ascii="Arial" w:hAnsi="Arial" w:cs="Arial"/>
                <w:sz w:val="20"/>
                <w:szCs w:val="20"/>
              </w:rPr>
              <w:t>mCherry-H9 ES cel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625C">
              <w:rPr>
                <w:rFonts w:ascii="Arial" w:hAnsi="Arial" w:cs="Arial"/>
                <w:sz w:val="20"/>
                <w:szCs w:val="20"/>
              </w:rPr>
              <w:t>WiCell</w:t>
            </w:r>
            <w:proofErr w:type="spellEnd"/>
            <w:r w:rsidRPr="0061625C">
              <w:rPr>
                <w:rFonts w:ascii="Arial" w:hAnsi="Arial" w:cs="Arial"/>
                <w:sz w:val="20"/>
                <w:szCs w:val="20"/>
              </w:rPr>
              <w:t xml:space="preserve"> Research Institute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Z04e</w:t>
            </w:r>
          </w:p>
        </w:tc>
      </w:tr>
      <w:tr w:rsidR="00323EAE" w:rsidTr="00323EAE">
        <w:trPr>
          <w:trHeight w:val="216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Pr="0083224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 xml:space="preserve">Human : </w:t>
            </w:r>
            <w:r>
              <w:rPr>
                <w:rFonts w:ascii="Arial" w:hAnsi="Arial" w:cs="Arial"/>
                <w:sz w:val="20"/>
                <w:szCs w:val="20"/>
              </w:rPr>
              <w:t>CAG-</w:t>
            </w:r>
            <w:r w:rsidRPr="00832248">
              <w:rPr>
                <w:rFonts w:ascii="Arial" w:hAnsi="Arial" w:cs="Arial"/>
                <w:sz w:val="20"/>
                <w:szCs w:val="20"/>
              </w:rPr>
              <w:t>ChR2-YFP-H9 ES cel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625C">
              <w:rPr>
                <w:rFonts w:ascii="Arial" w:hAnsi="Arial" w:cs="Arial"/>
                <w:sz w:val="20"/>
                <w:szCs w:val="20"/>
              </w:rPr>
              <w:t>WiCell</w:t>
            </w:r>
            <w:proofErr w:type="spellEnd"/>
            <w:r w:rsidRPr="0061625C">
              <w:rPr>
                <w:rFonts w:ascii="Arial" w:hAnsi="Arial" w:cs="Arial"/>
                <w:sz w:val="20"/>
                <w:szCs w:val="20"/>
              </w:rPr>
              <w:t xml:space="preserve"> Research Institute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832248" w:rsidRDefault="004D3F6F" w:rsidP="00CB42DD">
            <w:pPr>
              <w:rPr>
                <w:rFonts w:ascii="Arial" w:hAnsi="Arial" w:cs="Arial"/>
                <w:sz w:val="20"/>
                <w:szCs w:val="20"/>
              </w:rPr>
            </w:pPr>
            <w:hyperlink r:id="rId10" w:tgtFrame="_blank" w:history="1">
              <w:r w:rsidR="00323EAE" w:rsidRPr="0061625C">
                <w:rPr>
                  <w:rFonts w:ascii="Arial" w:hAnsi="Arial" w:cs="Arial"/>
                  <w:sz w:val="20"/>
                  <w:szCs w:val="20"/>
                </w:rPr>
                <w:t>WAe009-A-29</w:t>
              </w:r>
            </w:hyperlink>
          </w:p>
        </w:tc>
      </w:tr>
      <w:tr w:rsidR="00323EAE" w:rsidTr="00FD7FAD">
        <w:trPr>
          <w:trHeight w:val="28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 xml:space="preserve">Human : </w:t>
            </w:r>
            <w:proofErr w:type="spellStart"/>
            <w:r w:rsidRPr="00832248">
              <w:rPr>
                <w:rFonts w:ascii="Arial" w:hAnsi="Arial" w:cs="Arial"/>
                <w:sz w:val="20"/>
                <w:szCs w:val="20"/>
              </w:rPr>
              <w:t>AxD</w:t>
            </w:r>
            <w:proofErr w:type="spellEnd"/>
            <w:r w:rsidRPr="00832248">
              <w:rPr>
                <w:rFonts w:ascii="Arial" w:hAnsi="Arial" w:cs="Arial"/>
                <w:sz w:val="20"/>
                <w:szCs w:val="20"/>
              </w:rPr>
              <w:t xml:space="preserve"> R88C </w:t>
            </w:r>
            <w:proofErr w:type="spellStart"/>
            <w:r w:rsidRPr="00832248">
              <w:rPr>
                <w:rFonts w:ascii="Arial" w:hAnsi="Arial" w:cs="Arial"/>
                <w:sz w:val="20"/>
                <w:szCs w:val="20"/>
              </w:rPr>
              <w:t>iPS</w:t>
            </w:r>
            <w:proofErr w:type="spellEnd"/>
            <w:r w:rsidRPr="00832248"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C43E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3E9F">
              <w:rPr>
                <w:rFonts w:ascii="Arial" w:hAnsi="Arial" w:cs="Arial"/>
                <w:sz w:val="20"/>
                <w:szCs w:val="20"/>
              </w:rPr>
              <w:t>Waisman</w:t>
            </w:r>
            <w:proofErr w:type="spellEnd"/>
            <w:r w:rsidRPr="00C43E9F">
              <w:rPr>
                <w:rFonts w:ascii="Arial" w:hAnsi="Arial" w:cs="Arial"/>
                <w:sz w:val="20"/>
                <w:szCs w:val="20"/>
              </w:rPr>
              <w:t xml:space="preserve"> center iPSC core 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C43E9F">
              <w:rPr>
                <w:rFonts w:ascii="Arial" w:hAnsi="Arial" w:cs="Arial"/>
                <w:sz w:val="20"/>
                <w:szCs w:val="20"/>
              </w:rPr>
              <w:t>WC-01-01-AL-AM</w:t>
            </w:r>
          </w:p>
        </w:tc>
      </w:tr>
      <w:tr w:rsidR="00323EAE" w:rsidTr="00FD7FAD">
        <w:trPr>
          <w:trHeight w:val="72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3EAE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>Human: HEK-293T</w:t>
            </w:r>
          </w:p>
          <w:p w:rsidR="00323EAE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</w:p>
          <w:p w:rsidR="00323EAE" w:rsidRPr="00832248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>CCHMC Pluripotent Stem cell core /</w:t>
            </w:r>
          </w:p>
          <w:p w:rsidR="00323EAE" w:rsidRPr="00832248" w:rsidRDefault="00323EAE" w:rsidP="00832248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3168" w:type="dxa"/>
            <w:gridSpan w:val="2"/>
            <w:shd w:val="clear" w:color="auto" w:fill="FFFFFF" w:themeFill="background1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 w:rsidRPr="00832248">
              <w:rPr>
                <w:rFonts w:ascii="Arial" w:hAnsi="Arial" w:cs="Arial"/>
                <w:sz w:val="20"/>
                <w:szCs w:val="20"/>
              </w:rPr>
              <w:t>CRL-3216</w:t>
            </w:r>
          </w:p>
        </w:tc>
      </w:tr>
      <w:tr w:rsidR="00323EAE" w:rsidRPr="00061BDD" w:rsidTr="00323EAE">
        <w:trPr>
          <w:trHeight w:val="231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Pr="00061BDD" w:rsidRDefault="00323EAE" w:rsidP="00E122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61BDD">
              <w:rPr>
                <w:rFonts w:ascii="Arial" w:hAnsi="Arial" w:cs="Arial"/>
                <w:color w:val="FF0000"/>
                <w:sz w:val="20"/>
                <w:szCs w:val="20"/>
              </w:rPr>
              <w:t>Softwar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061BDD" w:rsidRDefault="00323EAE" w:rsidP="00061B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68" w:type="dxa"/>
            <w:gridSpan w:val="2"/>
          </w:tcPr>
          <w:p w:rsidR="00323EAE" w:rsidRPr="00061BDD" w:rsidRDefault="00323EAE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23EAE" w:rsidTr="00FD7FAD">
        <w:trPr>
          <w:trHeight w:val="20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relDraw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udo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23EAE" w:rsidTr="00323EAE">
        <w:trPr>
          <w:trHeight w:val="224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el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3168" w:type="dxa"/>
            <w:gridSpan w:val="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</w:tr>
      <w:tr w:rsidR="00323EAE" w:rsidTr="00FD7FAD">
        <w:trPr>
          <w:trHeight w:val="298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860D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20536F">
              <w:rPr>
                <w:rFonts w:ascii="Arial" w:hAnsi="Arial" w:cs="Arial"/>
                <w:sz w:val="20"/>
                <w:szCs w:val="20"/>
              </w:rPr>
              <w:t xml:space="preserve">gor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veMetrics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20536F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323EAE" w:rsidTr="00323EAE">
        <w:trPr>
          <w:trHeight w:val="176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ageJ&amp;</w:t>
            </w:r>
            <w:r w:rsidRPr="0020536F">
              <w:rPr>
                <w:rFonts w:ascii="Arial" w:hAnsi="Arial" w:cs="Arial"/>
                <w:sz w:val="20"/>
                <w:szCs w:val="20"/>
              </w:rPr>
              <w:t>FIJI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3168" w:type="dxa"/>
            <w:gridSpan w:val="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23EAE" w:rsidRPr="00E43CAB" w:rsidTr="00FD7FAD">
        <w:trPr>
          <w:trHeight w:val="21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E43CA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536F">
              <w:rPr>
                <w:rFonts w:ascii="Arial" w:hAnsi="Arial" w:cs="Arial"/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43CAB">
              <w:rPr>
                <w:rFonts w:ascii="Arial" w:hAnsi="Arial" w:cs="Arial"/>
                <w:sz w:val="20"/>
                <w:szCs w:val="20"/>
              </w:rPr>
              <w:t>Oxford Instruments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E43CA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0.1</w:t>
            </w:r>
          </w:p>
        </w:tc>
      </w:tr>
      <w:tr w:rsidR="00323EAE" w:rsidTr="00323EAE">
        <w:trPr>
          <w:trHeight w:val="245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niAnalysis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veMetrics</w:t>
            </w:r>
            <w:proofErr w:type="spellEnd"/>
          </w:p>
        </w:tc>
        <w:tc>
          <w:tcPr>
            <w:tcW w:w="3168" w:type="dxa"/>
            <w:gridSpan w:val="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6.0</w:t>
            </w:r>
          </w:p>
        </w:tc>
      </w:tr>
      <w:tr w:rsidR="00323EAE" w:rsidTr="00FD7FAD">
        <w:trPr>
          <w:trHeight w:val="245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 w:rsidRPr="0020536F">
              <w:rPr>
                <w:rFonts w:ascii="Arial" w:hAnsi="Arial" w:cs="Arial"/>
                <w:sz w:val="20"/>
                <w:szCs w:val="20"/>
              </w:rPr>
              <w:t>Notepad++7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soft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7</w:t>
            </w:r>
          </w:p>
        </w:tc>
      </w:tr>
      <w:tr w:rsidR="00323EAE" w:rsidTr="00323EAE">
        <w:trPr>
          <w:trHeight w:val="285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Default="00323EAE" w:rsidP="00E43C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Clamp</w:t>
            </w:r>
            <w:proofErr w:type="spellEnd"/>
            <w:r>
              <w:t xml:space="preserve">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Devices</w:t>
            </w:r>
          </w:p>
        </w:tc>
        <w:tc>
          <w:tcPr>
            <w:tcW w:w="3168" w:type="dxa"/>
            <w:gridSpan w:val="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20536F">
              <w:rPr>
                <w:rFonts w:ascii="Arial" w:hAnsi="Arial" w:cs="Arial"/>
                <w:sz w:val="20"/>
                <w:szCs w:val="20"/>
              </w:rPr>
              <w:t>11.0.3</w:t>
            </w:r>
          </w:p>
        </w:tc>
      </w:tr>
      <w:tr w:rsidR="00323EAE" w:rsidTr="00FD7FAD">
        <w:trPr>
          <w:trHeight w:val="161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E43C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sm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5&amp;v8</w:t>
            </w:r>
          </w:p>
        </w:tc>
      </w:tr>
      <w:tr w:rsidR="00323EAE" w:rsidTr="00323EAE">
        <w:trPr>
          <w:trHeight w:val="189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Default="00323EAE" w:rsidP="00E43C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536F">
              <w:rPr>
                <w:rFonts w:ascii="Arial" w:hAnsi="Arial" w:cs="Arial"/>
                <w:sz w:val="20"/>
                <w:szCs w:val="20"/>
              </w:rPr>
              <w:t>Repetier</w:t>
            </w:r>
            <w:proofErr w:type="spellEnd"/>
            <w:r w:rsidRPr="0020536F">
              <w:rPr>
                <w:rFonts w:ascii="Arial" w:hAnsi="Arial" w:cs="Arial"/>
                <w:sz w:val="20"/>
                <w:szCs w:val="20"/>
              </w:rPr>
              <w:t xml:space="preserve"> Host 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43CAB">
              <w:rPr>
                <w:rFonts w:ascii="Arial" w:hAnsi="Arial" w:cs="Arial"/>
                <w:sz w:val="20"/>
                <w:szCs w:val="20"/>
              </w:rPr>
              <w:t>Hot-World GmbH &amp; Co. KG</w:t>
            </w:r>
          </w:p>
        </w:tc>
        <w:tc>
          <w:tcPr>
            <w:tcW w:w="3168" w:type="dxa"/>
            <w:gridSpan w:val="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20536F">
              <w:rPr>
                <w:rFonts w:ascii="Arial" w:hAnsi="Arial" w:cs="Arial"/>
                <w:sz w:val="20"/>
                <w:szCs w:val="20"/>
              </w:rPr>
              <w:t>2.0.5</w:t>
            </w:r>
          </w:p>
        </w:tc>
      </w:tr>
      <w:tr w:rsidR="00323EAE" w:rsidTr="00FD7FAD">
        <w:trPr>
          <w:trHeight w:val="203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Default="00323EAE" w:rsidP="00E122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c3r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832248" w:rsidRDefault="00323EAE" w:rsidP="0083224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832248" w:rsidRDefault="00323EAE" w:rsidP="00CB42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3</w:t>
            </w:r>
          </w:p>
        </w:tc>
      </w:tr>
      <w:tr w:rsidR="00323EAE" w:rsidRPr="00542C52" w:rsidTr="00323EAE">
        <w:trPr>
          <w:trHeight w:val="218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Pr="00542C52" w:rsidRDefault="00323EAE" w:rsidP="00E122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542C52">
              <w:rPr>
                <w:rFonts w:ascii="Arial" w:hAnsi="Arial" w:cs="Arial"/>
                <w:color w:val="FF0000"/>
                <w:sz w:val="20"/>
                <w:szCs w:val="20"/>
              </w:rPr>
              <w:t>Other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542C52" w:rsidRDefault="00323EAE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68" w:type="dxa"/>
            <w:gridSpan w:val="2"/>
          </w:tcPr>
          <w:p w:rsidR="00323EAE" w:rsidRPr="00542C52" w:rsidRDefault="00323EAE" w:rsidP="00CB42DD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23EAE" w:rsidTr="00FD7FAD">
        <w:trPr>
          <w:trHeight w:val="326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6-Well tissue culture plat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140675</w:t>
            </w:r>
          </w:p>
        </w:tc>
      </w:tr>
      <w:tr w:rsidR="00323EAE" w:rsidTr="00323EAE">
        <w:trPr>
          <w:trHeight w:val="190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24-Well tissue culture plat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31A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931A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68" w:type="dxa"/>
            <w:gridSpan w:val="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142475</w:t>
            </w:r>
          </w:p>
        </w:tc>
      </w:tr>
      <w:tr w:rsidR="00323EAE" w:rsidTr="00FD7FAD">
        <w:trPr>
          <w:trHeight w:val="230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 xml:space="preserve">27G </w:t>
            </w:r>
            <w:proofErr w:type="spellStart"/>
            <w:r w:rsidRPr="00EA660C">
              <w:rPr>
                <w:rFonts w:ascii="Arial" w:hAnsi="Arial" w:cs="Arial"/>
                <w:sz w:val="20"/>
                <w:szCs w:val="20"/>
              </w:rPr>
              <w:t>Micronozzle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660C">
              <w:rPr>
                <w:rFonts w:ascii="Arial" w:hAnsi="Arial" w:cs="Arial"/>
                <w:sz w:val="20"/>
                <w:szCs w:val="20"/>
              </w:rPr>
              <w:t>Cellink</w:t>
            </w:r>
            <w:proofErr w:type="spellEnd"/>
          </w:p>
        </w:tc>
        <w:tc>
          <w:tcPr>
            <w:tcW w:w="3168" w:type="dxa"/>
            <w:gridSpan w:val="2"/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NZ3270005001</w:t>
            </w:r>
          </w:p>
        </w:tc>
      </w:tr>
      <w:tr w:rsidR="00323EAE" w:rsidTr="00FD7FAD">
        <w:trPr>
          <w:trHeight w:val="251"/>
        </w:trPr>
        <w:tc>
          <w:tcPr>
            <w:tcW w:w="3258" w:type="dxa"/>
            <w:tcBorders>
              <w:bottom w:val="single" w:sz="4" w:space="0" w:color="auto"/>
            </w:tcBorders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 xml:space="preserve">30G </w:t>
            </w:r>
            <w:r w:rsidRPr="00EA660C">
              <w:rPr>
                <w:rFonts w:ascii="Arial" w:hAnsi="Arial" w:cs="Arial" w:hint="eastAsia"/>
                <w:sz w:val="20"/>
                <w:szCs w:val="20"/>
              </w:rPr>
              <w:t>Microneedl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660C">
              <w:rPr>
                <w:rFonts w:ascii="Arial" w:hAnsi="Arial" w:cs="Arial"/>
                <w:sz w:val="20"/>
                <w:szCs w:val="20"/>
              </w:rPr>
              <w:t>Cellink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NZ530050500</w:t>
            </w:r>
            <w:r w:rsidRPr="00EA660C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</w:tr>
      <w:tr w:rsidR="00323EAE" w:rsidTr="00FD7FAD">
        <w:trPr>
          <w:trHeight w:val="272"/>
        </w:trPr>
        <w:tc>
          <w:tcPr>
            <w:tcW w:w="325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3 mL Cartridg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660C">
              <w:rPr>
                <w:rFonts w:ascii="Arial" w:hAnsi="Arial" w:cs="Arial"/>
                <w:sz w:val="20"/>
                <w:szCs w:val="20"/>
              </w:rPr>
              <w:t>Cellink</w:t>
            </w:r>
            <w:proofErr w:type="spellEnd"/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323EAE" w:rsidRPr="00EA660C" w:rsidRDefault="00323EAE" w:rsidP="00EA66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A660C">
              <w:rPr>
                <w:rFonts w:ascii="Arial" w:hAnsi="Arial" w:cs="Arial"/>
                <w:sz w:val="20"/>
                <w:szCs w:val="20"/>
              </w:rPr>
              <w:t>CSC010311101</w:t>
            </w:r>
          </w:p>
        </w:tc>
      </w:tr>
    </w:tbl>
    <w:p w:rsidR="002A0B8D" w:rsidRDefault="002A0B8D"/>
    <w:sectPr w:rsidR="002A0B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ardingText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E0F12"/>
    <w:multiLevelType w:val="multilevel"/>
    <w:tmpl w:val="D35A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75"/>
    <w:rsid w:val="00005501"/>
    <w:rsid w:val="00010A46"/>
    <w:rsid w:val="000140D2"/>
    <w:rsid w:val="00027AA7"/>
    <w:rsid w:val="000423BC"/>
    <w:rsid w:val="00042BA7"/>
    <w:rsid w:val="0004751B"/>
    <w:rsid w:val="000610E7"/>
    <w:rsid w:val="00061BDD"/>
    <w:rsid w:val="000665A6"/>
    <w:rsid w:val="000A0B0E"/>
    <w:rsid w:val="000B516A"/>
    <w:rsid w:val="000B5B16"/>
    <w:rsid w:val="000F555F"/>
    <w:rsid w:val="00127D9B"/>
    <w:rsid w:val="0013161F"/>
    <w:rsid w:val="00134877"/>
    <w:rsid w:val="00140894"/>
    <w:rsid w:val="00144019"/>
    <w:rsid w:val="0014407B"/>
    <w:rsid w:val="00154EF7"/>
    <w:rsid w:val="00163607"/>
    <w:rsid w:val="00163CBE"/>
    <w:rsid w:val="00166445"/>
    <w:rsid w:val="001773FE"/>
    <w:rsid w:val="001A04ED"/>
    <w:rsid w:val="001A6E63"/>
    <w:rsid w:val="001B22B1"/>
    <w:rsid w:val="001C00D0"/>
    <w:rsid w:val="001C45C5"/>
    <w:rsid w:val="001D16E4"/>
    <w:rsid w:val="001F157A"/>
    <w:rsid w:val="001F4257"/>
    <w:rsid w:val="0020536F"/>
    <w:rsid w:val="00221C46"/>
    <w:rsid w:val="00230488"/>
    <w:rsid w:val="0023140F"/>
    <w:rsid w:val="00240139"/>
    <w:rsid w:val="00282507"/>
    <w:rsid w:val="00293C9B"/>
    <w:rsid w:val="00294DE8"/>
    <w:rsid w:val="002A0B8D"/>
    <w:rsid w:val="002C710C"/>
    <w:rsid w:val="002D60D7"/>
    <w:rsid w:val="002D678E"/>
    <w:rsid w:val="002F2568"/>
    <w:rsid w:val="00323EAE"/>
    <w:rsid w:val="00336A8B"/>
    <w:rsid w:val="00340087"/>
    <w:rsid w:val="00344AD1"/>
    <w:rsid w:val="00351DF0"/>
    <w:rsid w:val="003578FF"/>
    <w:rsid w:val="003620B2"/>
    <w:rsid w:val="00373F9B"/>
    <w:rsid w:val="00393F2C"/>
    <w:rsid w:val="003C0CBD"/>
    <w:rsid w:val="003C2792"/>
    <w:rsid w:val="003C3730"/>
    <w:rsid w:val="003C4A97"/>
    <w:rsid w:val="003D4CA0"/>
    <w:rsid w:val="003E2D63"/>
    <w:rsid w:val="003E54FB"/>
    <w:rsid w:val="003F3536"/>
    <w:rsid w:val="003F46EB"/>
    <w:rsid w:val="004015F5"/>
    <w:rsid w:val="00402608"/>
    <w:rsid w:val="004048A5"/>
    <w:rsid w:val="00415F24"/>
    <w:rsid w:val="004244E0"/>
    <w:rsid w:val="00425AC0"/>
    <w:rsid w:val="00427E77"/>
    <w:rsid w:val="00435524"/>
    <w:rsid w:val="00440C96"/>
    <w:rsid w:val="00441B6C"/>
    <w:rsid w:val="00446E88"/>
    <w:rsid w:val="00447921"/>
    <w:rsid w:val="00473019"/>
    <w:rsid w:val="00492C29"/>
    <w:rsid w:val="004A018F"/>
    <w:rsid w:val="004A53E4"/>
    <w:rsid w:val="004A7FF1"/>
    <w:rsid w:val="004B25CC"/>
    <w:rsid w:val="004C5013"/>
    <w:rsid w:val="004C7B62"/>
    <w:rsid w:val="004D1FBA"/>
    <w:rsid w:val="004D3F6F"/>
    <w:rsid w:val="004D567D"/>
    <w:rsid w:val="004E51AA"/>
    <w:rsid w:val="00504BF4"/>
    <w:rsid w:val="005164ED"/>
    <w:rsid w:val="00521E07"/>
    <w:rsid w:val="00526B1B"/>
    <w:rsid w:val="00542C52"/>
    <w:rsid w:val="00564512"/>
    <w:rsid w:val="00564AE4"/>
    <w:rsid w:val="0057018A"/>
    <w:rsid w:val="00572243"/>
    <w:rsid w:val="005905B5"/>
    <w:rsid w:val="005931A6"/>
    <w:rsid w:val="005941A6"/>
    <w:rsid w:val="005A1202"/>
    <w:rsid w:val="005B52D7"/>
    <w:rsid w:val="005B5BC1"/>
    <w:rsid w:val="005C259B"/>
    <w:rsid w:val="005C5EAA"/>
    <w:rsid w:val="005C70BA"/>
    <w:rsid w:val="005E08A2"/>
    <w:rsid w:val="005F59D7"/>
    <w:rsid w:val="006037E2"/>
    <w:rsid w:val="006143FF"/>
    <w:rsid w:val="0061625C"/>
    <w:rsid w:val="00623A08"/>
    <w:rsid w:val="00625D2E"/>
    <w:rsid w:val="006279DE"/>
    <w:rsid w:val="00633836"/>
    <w:rsid w:val="00642B43"/>
    <w:rsid w:val="00642C2B"/>
    <w:rsid w:val="00656F07"/>
    <w:rsid w:val="0065705D"/>
    <w:rsid w:val="00661A66"/>
    <w:rsid w:val="00665490"/>
    <w:rsid w:val="00672D42"/>
    <w:rsid w:val="006B7DBF"/>
    <w:rsid w:val="006C06F6"/>
    <w:rsid w:val="006C1AA6"/>
    <w:rsid w:val="006C7A27"/>
    <w:rsid w:val="006D624F"/>
    <w:rsid w:val="006D7D16"/>
    <w:rsid w:val="006E6E69"/>
    <w:rsid w:val="006F0744"/>
    <w:rsid w:val="006F68E2"/>
    <w:rsid w:val="00706F4C"/>
    <w:rsid w:val="00720846"/>
    <w:rsid w:val="0073293F"/>
    <w:rsid w:val="007504B0"/>
    <w:rsid w:val="00750C83"/>
    <w:rsid w:val="00755EE2"/>
    <w:rsid w:val="007563E9"/>
    <w:rsid w:val="00775540"/>
    <w:rsid w:val="007858A9"/>
    <w:rsid w:val="00795911"/>
    <w:rsid w:val="007A5851"/>
    <w:rsid w:val="007B5D64"/>
    <w:rsid w:val="007C345E"/>
    <w:rsid w:val="007C5CE9"/>
    <w:rsid w:val="007D3155"/>
    <w:rsid w:val="007D7331"/>
    <w:rsid w:val="007E550C"/>
    <w:rsid w:val="007F7C47"/>
    <w:rsid w:val="008007BE"/>
    <w:rsid w:val="0082433F"/>
    <w:rsid w:val="00832248"/>
    <w:rsid w:val="00832909"/>
    <w:rsid w:val="00834EDA"/>
    <w:rsid w:val="00847C83"/>
    <w:rsid w:val="00852F06"/>
    <w:rsid w:val="008545ED"/>
    <w:rsid w:val="00860D67"/>
    <w:rsid w:val="008641DA"/>
    <w:rsid w:val="0087733D"/>
    <w:rsid w:val="00884277"/>
    <w:rsid w:val="0088465F"/>
    <w:rsid w:val="008A1AC3"/>
    <w:rsid w:val="008A47CA"/>
    <w:rsid w:val="008A6FA2"/>
    <w:rsid w:val="008C1ECD"/>
    <w:rsid w:val="008D1824"/>
    <w:rsid w:val="008D1BB6"/>
    <w:rsid w:val="008E4032"/>
    <w:rsid w:val="00916E13"/>
    <w:rsid w:val="009248CC"/>
    <w:rsid w:val="00924D2D"/>
    <w:rsid w:val="00930080"/>
    <w:rsid w:val="00930590"/>
    <w:rsid w:val="009335C2"/>
    <w:rsid w:val="00934AAE"/>
    <w:rsid w:val="00947731"/>
    <w:rsid w:val="0096011E"/>
    <w:rsid w:val="00980842"/>
    <w:rsid w:val="009808C0"/>
    <w:rsid w:val="009954C7"/>
    <w:rsid w:val="009A5D00"/>
    <w:rsid w:val="009B47D4"/>
    <w:rsid w:val="009B4ABF"/>
    <w:rsid w:val="009C7933"/>
    <w:rsid w:val="009D1BA9"/>
    <w:rsid w:val="009D6FC9"/>
    <w:rsid w:val="009F2277"/>
    <w:rsid w:val="00A13700"/>
    <w:rsid w:val="00A17C11"/>
    <w:rsid w:val="00A25660"/>
    <w:rsid w:val="00A30FB8"/>
    <w:rsid w:val="00A34317"/>
    <w:rsid w:val="00A36A08"/>
    <w:rsid w:val="00A427A2"/>
    <w:rsid w:val="00A52F01"/>
    <w:rsid w:val="00A578B3"/>
    <w:rsid w:val="00A57F47"/>
    <w:rsid w:val="00A60446"/>
    <w:rsid w:val="00A60695"/>
    <w:rsid w:val="00A61450"/>
    <w:rsid w:val="00A71FCA"/>
    <w:rsid w:val="00A75933"/>
    <w:rsid w:val="00A90E91"/>
    <w:rsid w:val="00AC2E9B"/>
    <w:rsid w:val="00AC7AAF"/>
    <w:rsid w:val="00AD1EF1"/>
    <w:rsid w:val="00AF72F6"/>
    <w:rsid w:val="00B0787B"/>
    <w:rsid w:val="00B25FF5"/>
    <w:rsid w:val="00B513C6"/>
    <w:rsid w:val="00B56FC4"/>
    <w:rsid w:val="00B62100"/>
    <w:rsid w:val="00B72995"/>
    <w:rsid w:val="00B72FB1"/>
    <w:rsid w:val="00B82E8F"/>
    <w:rsid w:val="00B8498A"/>
    <w:rsid w:val="00B96AFB"/>
    <w:rsid w:val="00B97575"/>
    <w:rsid w:val="00BA0766"/>
    <w:rsid w:val="00BA1A46"/>
    <w:rsid w:val="00BB1067"/>
    <w:rsid w:val="00BB2FCE"/>
    <w:rsid w:val="00BB69EC"/>
    <w:rsid w:val="00BF1625"/>
    <w:rsid w:val="00BF3A67"/>
    <w:rsid w:val="00BF3FD8"/>
    <w:rsid w:val="00C00A97"/>
    <w:rsid w:val="00C33BF8"/>
    <w:rsid w:val="00C41175"/>
    <w:rsid w:val="00C42CAA"/>
    <w:rsid w:val="00C43E9F"/>
    <w:rsid w:val="00C66987"/>
    <w:rsid w:val="00C6775F"/>
    <w:rsid w:val="00C722E1"/>
    <w:rsid w:val="00C8571B"/>
    <w:rsid w:val="00C93CC3"/>
    <w:rsid w:val="00CA2834"/>
    <w:rsid w:val="00CB12EF"/>
    <w:rsid w:val="00CB42DD"/>
    <w:rsid w:val="00CB6870"/>
    <w:rsid w:val="00CF279C"/>
    <w:rsid w:val="00D02068"/>
    <w:rsid w:val="00D03C86"/>
    <w:rsid w:val="00D26F1F"/>
    <w:rsid w:val="00D40691"/>
    <w:rsid w:val="00D648D8"/>
    <w:rsid w:val="00D66BFE"/>
    <w:rsid w:val="00D705A5"/>
    <w:rsid w:val="00D80DDA"/>
    <w:rsid w:val="00D90B4A"/>
    <w:rsid w:val="00DA2D37"/>
    <w:rsid w:val="00DA4362"/>
    <w:rsid w:val="00DB3A0A"/>
    <w:rsid w:val="00DC5B76"/>
    <w:rsid w:val="00DD26F4"/>
    <w:rsid w:val="00DD5385"/>
    <w:rsid w:val="00DE77CC"/>
    <w:rsid w:val="00DF1051"/>
    <w:rsid w:val="00DF163F"/>
    <w:rsid w:val="00E12239"/>
    <w:rsid w:val="00E122A0"/>
    <w:rsid w:val="00E4247F"/>
    <w:rsid w:val="00E43CAB"/>
    <w:rsid w:val="00E4681D"/>
    <w:rsid w:val="00E648FE"/>
    <w:rsid w:val="00E721DC"/>
    <w:rsid w:val="00E7477C"/>
    <w:rsid w:val="00E77BC9"/>
    <w:rsid w:val="00E94295"/>
    <w:rsid w:val="00E95291"/>
    <w:rsid w:val="00EA52A9"/>
    <w:rsid w:val="00EA660C"/>
    <w:rsid w:val="00EB4CA5"/>
    <w:rsid w:val="00EB6E1B"/>
    <w:rsid w:val="00EB7F58"/>
    <w:rsid w:val="00EC0B33"/>
    <w:rsid w:val="00EC1DB5"/>
    <w:rsid w:val="00ED4F1F"/>
    <w:rsid w:val="00F053D2"/>
    <w:rsid w:val="00F064E1"/>
    <w:rsid w:val="00F26B6B"/>
    <w:rsid w:val="00F318F9"/>
    <w:rsid w:val="00F32288"/>
    <w:rsid w:val="00F36C28"/>
    <w:rsid w:val="00F602EF"/>
    <w:rsid w:val="00F671B2"/>
    <w:rsid w:val="00F71F0A"/>
    <w:rsid w:val="00F761DC"/>
    <w:rsid w:val="00F805D9"/>
    <w:rsid w:val="00F80F19"/>
    <w:rsid w:val="00F86A4D"/>
    <w:rsid w:val="00F90BF4"/>
    <w:rsid w:val="00FA3D34"/>
    <w:rsid w:val="00FA67FB"/>
    <w:rsid w:val="00FB241D"/>
    <w:rsid w:val="00FC6E75"/>
    <w:rsid w:val="00FD666C"/>
    <w:rsid w:val="00FD7FAD"/>
    <w:rsid w:val="00FF300D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1D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C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2A0B8D"/>
    <w:pPr>
      <w:tabs>
        <w:tab w:val="decimal" w:pos="360"/>
      </w:tabs>
      <w:spacing w:after="200" w:line="276" w:lineRule="auto"/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A0B8D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0B8D"/>
    <w:rPr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A0B8D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A0B8D"/>
    <w:pPr>
      <w:spacing w:after="0" w:line="240" w:lineRule="auto"/>
    </w:pPr>
    <w:rPr>
      <w:color w:val="2F5496" w:themeColor="accent1" w:themeShade="BF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 w:themeColor="accent1" w:themeShade="BF"/>
      </w:rPr>
    </w:tblStylePr>
    <w:tblStylePr w:type="lastCol">
      <w:rPr>
        <w:b/>
        <w:bCs/>
        <w:color w:val="2F5496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51D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A3D34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C83"/>
    <w:rPr>
      <w:rFonts w:asciiTheme="majorHAnsi" w:eastAsiaTheme="majorEastAsia" w:hAnsiTheme="majorHAnsi" w:cstheme="majorBidi"/>
      <w:b/>
      <w:bCs/>
      <w:i/>
      <w:iCs/>
      <w:color w:val="4472C4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1D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C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2A0B8D"/>
    <w:pPr>
      <w:tabs>
        <w:tab w:val="decimal" w:pos="360"/>
      </w:tabs>
      <w:spacing w:after="200" w:line="276" w:lineRule="auto"/>
    </w:pPr>
    <w:rPr>
      <w:rFonts w:eastAsia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A0B8D"/>
    <w:pPr>
      <w:spacing w:after="0" w:line="240" w:lineRule="auto"/>
    </w:pPr>
    <w:rPr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0B8D"/>
    <w:rPr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A0B8D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A0B8D"/>
    <w:pPr>
      <w:spacing w:after="0" w:line="240" w:lineRule="auto"/>
    </w:pPr>
    <w:rPr>
      <w:color w:val="2F5496" w:themeColor="accent1" w:themeShade="BF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 w:themeColor="accent1" w:themeShade="BF"/>
      </w:rPr>
    </w:tblStylePr>
    <w:tblStylePr w:type="lastCol">
      <w:rPr>
        <w:b/>
        <w:bCs/>
        <w:color w:val="2F5496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51D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FA3D34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C83"/>
    <w:rPr>
      <w:rFonts w:asciiTheme="majorHAnsi" w:eastAsiaTheme="majorEastAsia" w:hAnsiTheme="majorHAnsi" w:cstheme="majorBidi"/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2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icell.org/home/stem-cells/catalog-of-stem-cell-lines/wa09.cmsx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sigmaaldrich.com/US/en/product/sigma/p7936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y.labguru.com/catalog/companies/1003120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hpscreg.eu/cell-line/WAe009-A-2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rants.nih.gov/stem_cells/registry/current.htm?id=4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3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93</cp:revision>
  <dcterms:created xsi:type="dcterms:W3CDTF">2023-12-01T19:45:00Z</dcterms:created>
  <dcterms:modified xsi:type="dcterms:W3CDTF">2023-12-05T05:21:00Z</dcterms:modified>
</cp:coreProperties>
</file>